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AE78E" w14:textId="4897AC10" w:rsidR="003D2291" w:rsidRPr="0058745F" w:rsidRDefault="16AE3B4E" w:rsidP="68C675B3">
      <w:pPr>
        <w:rPr>
          <w:rFonts w:asciiTheme="minorHAnsi" w:eastAsiaTheme="minorEastAsia" w:hAnsiTheme="minorHAnsi"/>
          <w:color w:val="000000" w:themeColor="text1"/>
          <w:sz w:val="22"/>
        </w:rPr>
      </w:pPr>
      <w:r w:rsidRPr="0058745F">
        <w:rPr>
          <w:rFonts w:asciiTheme="minorHAnsi" w:eastAsiaTheme="minorEastAsia" w:hAnsiTheme="minorHAnsi"/>
          <w:color w:val="000000" w:themeColor="text1"/>
          <w:sz w:val="22"/>
        </w:rPr>
        <w:t>Table S1</w:t>
      </w:r>
      <w:r w:rsidR="2F9A5D67" w:rsidRPr="0058745F">
        <w:rPr>
          <w:rFonts w:asciiTheme="minorHAnsi" w:eastAsiaTheme="minorEastAsia" w:hAnsiTheme="minorHAnsi"/>
          <w:color w:val="000000" w:themeColor="text1"/>
          <w:sz w:val="22"/>
        </w:rPr>
        <w:t>.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inear mixed effects model with </w:t>
      </w:r>
      <w:r w:rsidRPr="0058745F">
        <w:rPr>
          <w:rFonts w:asciiTheme="minorHAnsi" w:eastAsiaTheme="minorEastAsia" w:hAnsiTheme="minorHAnsi"/>
          <w:sz w:val="22"/>
        </w:rPr>
        <w:t>age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>, treatment and time, as predictors of number of standard drinks during the last 30 days.</w:t>
      </w:r>
    </w:p>
    <w:tbl>
      <w:tblPr>
        <w:tblW w:w="8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0"/>
        <w:gridCol w:w="4620"/>
      </w:tblGrid>
      <w:tr w:rsidR="00BC04D2" w:rsidRPr="0058745F" w14:paraId="410A3946" w14:textId="77777777" w:rsidTr="68C675B3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B61CAB" w14:textId="77777777" w:rsidR="00BC04D2" w:rsidRPr="0058745F" w:rsidRDefault="00BC04D2" w:rsidP="68C675B3">
            <w:pPr>
              <w:spacing w:after="0" w:line="240" w:lineRule="auto"/>
              <w:rPr>
                <w:rFonts w:asciiTheme="minorHAnsi" w:eastAsiaTheme="minorEastAsia" w:hAnsiTheme="minorHAnsi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E767243" w14:textId="77777777" w:rsidR="00BC04D2" w:rsidRPr="0058745F" w:rsidRDefault="3DC47D5B" w:rsidP="68C675B3">
            <w:pPr>
              <w:spacing w:after="0" w:line="240" w:lineRule="auto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proofErr w:type="spellStart"/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coef</w:t>
            </w:r>
            <w:proofErr w:type="spellEnd"/>
          </w:p>
        </w:tc>
      </w:tr>
      <w:tr w:rsidR="00BC04D2" w:rsidRPr="0058745F" w14:paraId="0F2132B2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3349EE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A7EC4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61.944 (SE = 4.991, p &lt; .001)</w:t>
            </w:r>
          </w:p>
        </w:tc>
      </w:tr>
      <w:tr w:rsidR="00BC04D2" w:rsidRPr="0058745F" w14:paraId="3A3C4DC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29FA6" w14:textId="43AE4319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D353A3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4.731 (SE = 4.922, p &lt; .001)</w:t>
            </w:r>
          </w:p>
        </w:tc>
      </w:tr>
      <w:tr w:rsidR="00BC04D2" w:rsidRPr="0058745F" w14:paraId="7F654A7A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FF880" w14:textId="0F50F219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6D04F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3.327 (SE = 5.424, p = 0.54)</w:t>
            </w:r>
          </w:p>
        </w:tc>
      </w:tr>
      <w:tr w:rsidR="00BC04D2" w:rsidRPr="0058745F" w14:paraId="127BA51F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E73217" w14:textId="2DAC49BE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97B4B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9.989 (SE = 7.034, p = 0.156)</w:t>
            </w:r>
          </w:p>
        </w:tc>
      </w:tr>
      <w:tr w:rsidR="00BC04D2" w:rsidRPr="0058745F" w14:paraId="065170D1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A4492" w14:textId="40B6956C" w:rsidR="00BC04D2" w:rsidRPr="0058745F" w:rsidRDefault="701B1467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a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55241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.121 (SE = 0.364, p = 0.002)</w:t>
            </w:r>
          </w:p>
        </w:tc>
      </w:tr>
      <w:tr w:rsidR="00BC04D2" w:rsidRPr="0058745F" w14:paraId="709EFC95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1B64C" w14:textId="335E991C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B808A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126 (SE = 6.937, p = 0.985)</w:t>
            </w:r>
          </w:p>
        </w:tc>
      </w:tr>
      <w:tr w:rsidR="00BC04D2" w:rsidRPr="0058745F" w14:paraId="10740C6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CC0CA" w14:textId="4C419640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8CC527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4.894 (SE = 7.787, p = 0.53)</w:t>
            </w:r>
          </w:p>
        </w:tc>
      </w:tr>
      <w:tr w:rsidR="00BC04D2" w:rsidRPr="0058745F" w14:paraId="6CDAF2EE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BF3AD" w14:textId="0D5B6118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024A8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342 (SE = 0.359, p = 0.341)</w:t>
            </w:r>
          </w:p>
        </w:tc>
      </w:tr>
      <w:tr w:rsidR="00BC04D2" w:rsidRPr="0058745F" w14:paraId="5F5FDDC0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6939E" w14:textId="05A88813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9D150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37 (SE = 0.403, p = 0.359)</w:t>
            </w:r>
          </w:p>
        </w:tc>
      </w:tr>
      <w:tr w:rsidR="00BC04D2" w:rsidRPr="0058745F" w14:paraId="41559D37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AF9F8" w14:textId="72B6C117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_ce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49C86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0.662 (SE = 0.538, p = 0.22)</w:t>
            </w:r>
          </w:p>
        </w:tc>
      </w:tr>
      <w:tr w:rsidR="00BC04D2" w:rsidRPr="0058745F" w14:paraId="0BEB6F80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D2D56" w14:textId="7EAF9AB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0F45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074 (SE = 0.531, p = 0.889)</w:t>
            </w:r>
          </w:p>
        </w:tc>
      </w:tr>
      <w:tr w:rsidR="00BC04D2" w:rsidRPr="0058745F" w14:paraId="2CBF34C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14190" w14:textId="671A7B7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DD16C4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0.52 (SE = 0.602, p = 0.388)</w:t>
            </w:r>
          </w:p>
        </w:tc>
      </w:tr>
    </w:tbl>
    <w:p w14:paraId="006F8533" w14:textId="3A946DCF" w:rsidR="453670C7" w:rsidRPr="0058745F" w:rsidRDefault="4C8807AC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t xml:space="preserve">Note: </w:t>
      </w:r>
      <w:r w:rsidR="65D673E7" w:rsidRPr="0058745F">
        <w:rPr>
          <w:rFonts w:asciiTheme="minorHAnsi" w:eastAsiaTheme="minorEastAsia" w:hAnsiTheme="minorHAnsi"/>
          <w:sz w:val="22"/>
        </w:rPr>
        <w:t xml:space="preserve">Estimated unstandardized regression coefficients from the linear mixed effects model, Standard Errors (SE) within parentheses. </w:t>
      </w:r>
      <w:r w:rsidR="0058745F">
        <w:rPr>
          <w:rFonts w:asciiTheme="minorHAnsi" w:eastAsiaTheme="minorEastAsia" w:hAnsiTheme="minorHAnsi"/>
          <w:sz w:val="22"/>
        </w:rPr>
        <w:t xml:space="preserve">ICBT </w:t>
      </w:r>
      <w:r w:rsidR="65D673E7" w:rsidRPr="0058745F">
        <w:rPr>
          <w:rFonts w:asciiTheme="minorHAnsi" w:eastAsiaTheme="minorEastAsia" w:hAnsiTheme="minorHAnsi"/>
          <w:sz w:val="22"/>
        </w:rPr>
        <w:t>was coded as 0=TAU, 1=</w:t>
      </w:r>
      <w:r w:rsidR="0058745F">
        <w:rPr>
          <w:rFonts w:asciiTheme="minorHAnsi" w:eastAsiaTheme="minorEastAsia" w:hAnsiTheme="minorHAnsi"/>
          <w:sz w:val="22"/>
        </w:rPr>
        <w:t>ICBT</w:t>
      </w:r>
      <w:r w:rsidR="65D673E7" w:rsidRPr="0058745F">
        <w:rPr>
          <w:rFonts w:asciiTheme="minorHAnsi" w:eastAsiaTheme="minorEastAsia" w:hAnsiTheme="minorHAnsi"/>
          <w:sz w:val="22"/>
        </w:rPr>
        <w:t>+TAU. Time_0-3m was coded as 0= 3 months follow-up, 1= Baseline. Time 3-12 was coded as 0= 3 months follow-up, 1= 12 months follow-up.</w:t>
      </w:r>
      <w:r w:rsidR="22743B85" w:rsidRPr="0058745F">
        <w:rPr>
          <w:rFonts w:asciiTheme="minorHAnsi" w:eastAsiaTheme="minorEastAsia" w:hAnsiTheme="minorHAnsi"/>
          <w:sz w:val="22"/>
        </w:rPr>
        <w:t xml:space="preserve"> Age was centered</w:t>
      </w:r>
      <w:r w:rsidR="0023E775" w:rsidRPr="0058745F">
        <w:rPr>
          <w:rFonts w:asciiTheme="minorHAnsi" w:eastAsiaTheme="minorEastAsia" w:hAnsiTheme="minorHAnsi"/>
          <w:sz w:val="22"/>
        </w:rPr>
        <w:t>.</w:t>
      </w:r>
    </w:p>
    <w:p w14:paraId="3662DEF9" w14:textId="4C8089D4" w:rsidR="453670C7" w:rsidRPr="0058745F" w:rsidRDefault="453670C7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br w:type="page"/>
      </w:r>
    </w:p>
    <w:p w14:paraId="18635795" w14:textId="79F3D4EE" w:rsidR="453670C7" w:rsidRPr="0058745F" w:rsidRDefault="73F22814" w:rsidP="68C675B3">
      <w:pPr>
        <w:rPr>
          <w:rFonts w:asciiTheme="minorHAnsi" w:eastAsiaTheme="minorEastAsia" w:hAnsiTheme="minorHAnsi"/>
          <w:color w:val="000000" w:themeColor="text1"/>
          <w:sz w:val="22"/>
        </w:rPr>
      </w:pPr>
      <w:r w:rsidRPr="0058745F">
        <w:rPr>
          <w:rFonts w:asciiTheme="minorHAnsi" w:eastAsiaTheme="minorEastAsia" w:hAnsiTheme="minorHAnsi"/>
          <w:color w:val="000000" w:themeColor="text1"/>
          <w:sz w:val="22"/>
        </w:rPr>
        <w:lastRenderedPageBreak/>
        <w:t>Table S</w:t>
      </w:r>
      <w:r w:rsidR="40EA588B" w:rsidRPr="0058745F">
        <w:rPr>
          <w:rFonts w:asciiTheme="minorHAnsi" w:eastAsiaTheme="minorEastAsia" w:hAnsiTheme="minorHAnsi"/>
          <w:color w:val="000000" w:themeColor="text1"/>
          <w:sz w:val="22"/>
        </w:rPr>
        <w:t>2</w:t>
      </w:r>
      <w:r w:rsidR="1C4101E4" w:rsidRPr="0058745F">
        <w:rPr>
          <w:rFonts w:asciiTheme="minorHAnsi" w:eastAsiaTheme="minorEastAsia" w:hAnsiTheme="minorHAnsi"/>
          <w:color w:val="000000" w:themeColor="text1"/>
          <w:sz w:val="22"/>
        </w:rPr>
        <w:t>.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inear mixed effects model with sex, treatment and time, as predictors of number of standard drinks during the last 30 days.</w:t>
      </w:r>
    </w:p>
    <w:tbl>
      <w:tblPr>
        <w:tblW w:w="8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3"/>
        <w:gridCol w:w="4487"/>
      </w:tblGrid>
      <w:tr w:rsidR="00BC04D2" w:rsidRPr="0058745F" w14:paraId="6F51E6B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980BC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C6EC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74.856 (SE = 7.409, p &lt; .001)</w:t>
            </w:r>
          </w:p>
        </w:tc>
      </w:tr>
      <w:tr w:rsidR="00BC04D2" w:rsidRPr="0058745F" w14:paraId="12F24B05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DA778" w14:textId="58644689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E7319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7.096 (SE = 7.237, p &lt; .001)</w:t>
            </w:r>
          </w:p>
        </w:tc>
      </w:tr>
      <w:tr w:rsidR="00BC04D2" w:rsidRPr="0058745F" w14:paraId="173212CA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4B67C" w14:textId="19F2CFFC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9B1A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14 (SE = 7.861, p = 0.986)</w:t>
            </w:r>
          </w:p>
        </w:tc>
      </w:tr>
      <w:tr w:rsidR="00BC04D2" w:rsidRPr="0058745F" w14:paraId="3C055BAE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79A29" w14:textId="59BDB2F0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B1FB5F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3.198 (SE = 10.786, p = 0.222)</w:t>
            </w:r>
          </w:p>
        </w:tc>
      </w:tr>
      <w:tr w:rsidR="00BC04D2" w:rsidRPr="0058745F" w14:paraId="46BFACA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AF8E7" w14:textId="26955B1A" w:rsidR="00BC04D2" w:rsidRPr="0058745F" w:rsidRDefault="24FEFE86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wom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B95D4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26.766 (SE = 10.055, p = 0.008)</w:t>
            </w:r>
          </w:p>
        </w:tc>
      </w:tr>
      <w:tr w:rsidR="00BC04D2" w:rsidRPr="0058745F" w14:paraId="1EFFDEF9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502757" w14:textId="6268B152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1FAD1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.08 (SE = 10.533, p = 0.77)</w:t>
            </w:r>
          </w:p>
        </w:tc>
      </w:tr>
      <w:tr w:rsidR="00BC04D2" w:rsidRPr="0058745F" w14:paraId="7C758D17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19AF07" w14:textId="5012F739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C7EB4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8.735 (SE = 11.738, p = 0.111)</w:t>
            </w:r>
          </w:p>
        </w:tc>
      </w:tr>
      <w:tr w:rsidR="00BC04D2" w:rsidRPr="0058745F" w14:paraId="1D8590E8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2930E" w14:textId="082EBAAA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A0F6861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wom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C068EA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5.542 (SE = 9.817, p = 0.573)</w:t>
            </w:r>
          </w:p>
        </w:tc>
      </w:tr>
      <w:tr w:rsidR="00BC04D2" w:rsidRPr="0058745F" w14:paraId="1C5455FD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14DB17" w14:textId="03BBC5E8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08878E2B" w:rsidRPr="0058745F">
              <w:rPr>
                <w:rFonts w:asciiTheme="minorHAnsi" w:eastAsiaTheme="minorEastAsia" w:hAnsiTheme="minorHAnsi"/>
                <w:color w:val="333333"/>
                <w:sz w:val="22"/>
              </w:rPr>
              <w:t>wom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5CDC8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7.145 (SE = 10.824, p = 0.51)</w:t>
            </w:r>
          </w:p>
        </w:tc>
      </w:tr>
      <w:tr w:rsidR="00BC04D2" w:rsidRPr="0058745F" w14:paraId="3A36C978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386B3" w14:textId="31AC3128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9F73B36" w:rsidRPr="0058745F">
              <w:rPr>
                <w:rFonts w:asciiTheme="minorHAnsi" w:eastAsiaTheme="minorEastAsia" w:hAnsiTheme="minorHAnsi"/>
                <w:color w:val="333333"/>
                <w:sz w:val="22"/>
              </w:rPr>
              <w:t>wom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037F47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1.552 (SE = 14.255, p = 0.418)</w:t>
            </w:r>
          </w:p>
        </w:tc>
      </w:tr>
      <w:tr w:rsidR="00BC04D2" w:rsidRPr="0058745F" w14:paraId="29B9AD46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BD20A" w14:textId="48DB3A10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5299B48C" w:rsidRPr="0058745F">
              <w:rPr>
                <w:rFonts w:asciiTheme="minorHAnsi" w:eastAsiaTheme="minorEastAsia" w:hAnsiTheme="minorHAnsi"/>
                <w:color w:val="333333"/>
                <w:sz w:val="22"/>
              </w:rPr>
              <w:t>wom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5B47C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2.782 (SE = 13.913, p = 0.842)</w:t>
            </w:r>
          </w:p>
        </w:tc>
      </w:tr>
      <w:tr w:rsidR="00BC04D2" w:rsidRPr="0058745F" w14:paraId="51036C3F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9210F" w14:textId="07E25200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2F3C00A9" w:rsidRPr="0058745F">
              <w:rPr>
                <w:rFonts w:asciiTheme="minorHAnsi" w:eastAsiaTheme="minorEastAsia" w:hAnsiTheme="minorHAnsi"/>
                <w:color w:val="333333"/>
                <w:sz w:val="22"/>
              </w:rPr>
              <w:t>wom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612FE" w14:textId="42F90A3B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3.438 (SE = 15.556, p = 0.133)</w:t>
            </w:r>
          </w:p>
        </w:tc>
      </w:tr>
    </w:tbl>
    <w:p w14:paraId="254FA253" w14:textId="6EF47F60" w:rsidR="6911AA39" w:rsidRPr="0058745F" w:rsidRDefault="6911AA39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t xml:space="preserve">Note: </w:t>
      </w:r>
      <w:r w:rsidR="77467DC6" w:rsidRPr="0058745F">
        <w:rPr>
          <w:rFonts w:asciiTheme="minorHAnsi" w:eastAsiaTheme="minorEastAsia" w:hAnsiTheme="minorHAnsi"/>
          <w:sz w:val="22"/>
        </w:rPr>
        <w:t>Estimated unstandardized regression coefficients from the linear mixed effects model, Standard Errors (SE) within parentheses. Time_0-3m was coded as 0= 3 months follow-up, 1= Baseline. Time 3-12 was coded as 0= 3 months follow-up, 1= 12 months follow-up. Woman was coded 0</w:t>
      </w:r>
      <w:r w:rsidR="6E81BE37" w:rsidRPr="0058745F">
        <w:rPr>
          <w:rFonts w:asciiTheme="minorHAnsi" w:eastAsiaTheme="minorEastAsia" w:hAnsiTheme="minorHAnsi"/>
          <w:sz w:val="22"/>
        </w:rPr>
        <w:t xml:space="preserve">= Man, </w:t>
      </w:r>
      <w:r w:rsidR="77467DC6" w:rsidRPr="0058745F">
        <w:rPr>
          <w:rFonts w:asciiTheme="minorHAnsi" w:eastAsiaTheme="minorEastAsia" w:hAnsiTheme="minorHAnsi"/>
          <w:sz w:val="22"/>
        </w:rPr>
        <w:t>1= woman</w:t>
      </w:r>
    </w:p>
    <w:p w14:paraId="04511A0F" w14:textId="5795A8A3" w:rsidR="68C675B3" w:rsidRPr="0058745F" w:rsidRDefault="68C675B3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br w:type="page"/>
      </w:r>
    </w:p>
    <w:p w14:paraId="0F30D74D" w14:textId="1D458786" w:rsidR="1F134B76" w:rsidRPr="0058745F" w:rsidRDefault="1D513680" w:rsidP="68C675B3">
      <w:pPr>
        <w:rPr>
          <w:rFonts w:asciiTheme="minorHAnsi" w:eastAsiaTheme="minorEastAsia" w:hAnsiTheme="minorHAnsi"/>
          <w:color w:val="000000" w:themeColor="text1"/>
          <w:sz w:val="22"/>
        </w:rPr>
      </w:pPr>
      <w:r w:rsidRPr="0058745F">
        <w:rPr>
          <w:rFonts w:asciiTheme="minorHAnsi" w:eastAsiaTheme="minorEastAsia" w:hAnsiTheme="minorHAnsi"/>
          <w:color w:val="000000" w:themeColor="text1"/>
          <w:sz w:val="22"/>
        </w:rPr>
        <w:lastRenderedPageBreak/>
        <w:t>Table S3</w:t>
      </w:r>
      <w:r w:rsidR="67B01CA6" w:rsidRPr="0058745F">
        <w:rPr>
          <w:rFonts w:asciiTheme="minorHAnsi" w:eastAsiaTheme="minorEastAsia" w:hAnsiTheme="minorHAnsi"/>
          <w:color w:val="000000" w:themeColor="text1"/>
          <w:sz w:val="22"/>
        </w:rPr>
        <w:t>.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inear mixed effects model with </w:t>
      </w:r>
      <w:r w:rsidR="58ACF73C" w:rsidRPr="0058745F">
        <w:rPr>
          <w:rFonts w:asciiTheme="minorHAnsi" w:eastAsiaTheme="minorEastAsia" w:hAnsiTheme="minorHAnsi"/>
          <w:color w:val="000000" w:themeColor="text1"/>
          <w:sz w:val="22"/>
        </w:rPr>
        <w:t>marital status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>, treatment and time, as predictors of number of standard drinks during the last 30 days.</w:t>
      </w:r>
    </w:p>
    <w:tbl>
      <w:tblPr>
        <w:tblW w:w="8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2"/>
        <w:gridCol w:w="4378"/>
      </w:tblGrid>
      <w:tr w:rsidR="00BC04D2" w:rsidRPr="0058745F" w14:paraId="7D9B2E8B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F42E0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56FB4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68.531 (SE = 8.321, p &lt; .001)</w:t>
            </w:r>
          </w:p>
        </w:tc>
      </w:tr>
      <w:tr w:rsidR="00BC04D2" w:rsidRPr="0058745F" w14:paraId="34CDB922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588C0" w14:textId="2A3AB9D2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C0A2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2.626 (SE = 7.953, p = 0.005)</w:t>
            </w:r>
          </w:p>
        </w:tc>
      </w:tr>
      <w:tr w:rsidR="00BC04D2" w:rsidRPr="0058745F" w14:paraId="4450DC85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40DB7" w14:textId="29F77286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F0071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3.248 (SE = 9.046, p = 0.72)</w:t>
            </w:r>
          </w:p>
        </w:tc>
      </w:tr>
      <w:tr w:rsidR="00BC04D2" w:rsidRPr="0058745F" w14:paraId="5AFFC711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8C2B0" w14:textId="0FA99415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1DB1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5.337 (SE = 11.834, p = 0.652)</w:t>
            </w:r>
          </w:p>
        </w:tc>
      </w:tr>
      <w:tr w:rsidR="00BC04D2" w:rsidRPr="0058745F" w14:paraId="4906D1E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84C7B8" w14:textId="2AFDB72C" w:rsidR="00BC04D2" w:rsidRPr="0058745F" w:rsidRDefault="0DCD254D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marri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EB0F0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2.645 (SE = 10.531, p = 0.23)</w:t>
            </w:r>
          </w:p>
        </w:tc>
      </w:tr>
      <w:tr w:rsidR="00BC04D2" w:rsidRPr="0058745F" w14:paraId="5CF3F65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EBE1E" w14:textId="4773588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057C5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.542 (SE = 11.294, p = 0.754)</w:t>
            </w:r>
          </w:p>
        </w:tc>
      </w:tr>
      <w:tr w:rsidR="00BC04D2" w:rsidRPr="0058745F" w14:paraId="543174AE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3F0071" w14:textId="391A5F68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09A70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509 (SE = 12.793, p = 0.968)</w:t>
            </w:r>
          </w:p>
        </w:tc>
      </w:tr>
      <w:tr w:rsidR="00BC04D2" w:rsidRPr="0058745F" w14:paraId="7CC2740F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5627AF" w14:textId="6ACD7F7B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5EEB1B12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marri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3D0A56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8.611 (SE = 10.057, p = 0.065)</w:t>
            </w:r>
          </w:p>
        </w:tc>
      </w:tr>
      <w:tr w:rsidR="00BC04D2" w:rsidRPr="0058745F" w14:paraId="0451818D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B562A" w14:textId="68A08D2A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51E005CD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marri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5566B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196 (SE = 11.251, p = 0.986)</w:t>
            </w:r>
          </w:p>
        </w:tc>
      </w:tr>
      <w:tr w:rsidR="00BC04D2" w:rsidRPr="0058745F" w14:paraId="57B1A6D2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3AB41" w14:textId="58C555D0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6BA5909E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marri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DBCD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3.918 (SE = 14.875, p = 0.792)</w:t>
            </w:r>
          </w:p>
        </w:tc>
      </w:tr>
      <w:tr w:rsidR="00BC04D2" w:rsidRPr="0058745F" w14:paraId="2FF671C4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99AA8" w14:textId="5CECE25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591533C7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marri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F0D19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4.281 (SE = 14.192, p = 0.763)</w:t>
            </w:r>
          </w:p>
        </w:tc>
      </w:tr>
      <w:tr w:rsidR="00BC04D2" w:rsidRPr="0058745F" w14:paraId="45325B6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74572" w14:textId="70D8D52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79386614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marri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FE6B4" w14:textId="5D31B97E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9.793 (SE = 15.953, p = 0.54)</w:t>
            </w:r>
          </w:p>
        </w:tc>
      </w:tr>
    </w:tbl>
    <w:p w14:paraId="5E8F0334" w14:textId="780777F4" w:rsidR="112A5562" w:rsidRPr="0058745F" w:rsidRDefault="112A5562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t xml:space="preserve">Note: </w:t>
      </w:r>
      <w:r w:rsidR="24873CA8" w:rsidRPr="0058745F">
        <w:rPr>
          <w:rFonts w:asciiTheme="minorHAnsi" w:eastAsiaTheme="minorEastAsia" w:hAnsiTheme="minorHAnsi"/>
          <w:sz w:val="22"/>
        </w:rPr>
        <w:t xml:space="preserve">Estimated unstandardized regression coefficients from the linear mixed effects model, Standard Errors (SE) within parentheses. Time_0-3m was coded as 0= 3 months follow-up, 1= Baseline. Time 3-12 was coded as 0= 3 months follow-up, 1= 12 months follow-up. Married was coded 0 = single or widowed, 1= </w:t>
      </w:r>
      <w:r w:rsidR="068CF858" w:rsidRPr="0058745F">
        <w:rPr>
          <w:rFonts w:asciiTheme="minorHAnsi" w:eastAsiaTheme="minorEastAsia" w:hAnsiTheme="minorHAnsi"/>
          <w:sz w:val="22"/>
        </w:rPr>
        <w:t>m</w:t>
      </w:r>
      <w:r w:rsidR="24873CA8" w:rsidRPr="0058745F">
        <w:rPr>
          <w:rFonts w:asciiTheme="minorHAnsi" w:eastAsiaTheme="minorEastAsia" w:hAnsiTheme="minorHAnsi"/>
          <w:sz w:val="22"/>
        </w:rPr>
        <w:t>a</w:t>
      </w:r>
      <w:r w:rsidR="0FA5BA5A" w:rsidRPr="0058745F">
        <w:rPr>
          <w:rFonts w:asciiTheme="minorHAnsi" w:eastAsiaTheme="minorEastAsia" w:hAnsiTheme="minorHAnsi"/>
          <w:sz w:val="22"/>
        </w:rPr>
        <w:t>rried or cohabitating</w:t>
      </w:r>
      <w:r w:rsidR="3F340655" w:rsidRPr="0058745F">
        <w:rPr>
          <w:rFonts w:asciiTheme="minorHAnsi" w:eastAsiaTheme="minorEastAsia" w:hAnsiTheme="minorHAnsi"/>
          <w:sz w:val="22"/>
        </w:rPr>
        <w:t>.</w:t>
      </w:r>
    </w:p>
    <w:p w14:paraId="385FE921" w14:textId="025680E3" w:rsidR="68C675B3" w:rsidRPr="0058745F" w:rsidRDefault="68C675B3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br w:type="page"/>
      </w:r>
    </w:p>
    <w:p w14:paraId="3D839662" w14:textId="54D7CFCE" w:rsidR="2F46AAB0" w:rsidRPr="0058745F" w:rsidRDefault="5D2F5E80" w:rsidP="68C675B3">
      <w:pPr>
        <w:rPr>
          <w:rFonts w:asciiTheme="minorHAnsi" w:eastAsiaTheme="minorEastAsia" w:hAnsiTheme="minorHAnsi"/>
          <w:color w:val="000000" w:themeColor="text1"/>
          <w:sz w:val="22"/>
        </w:rPr>
      </w:pPr>
      <w:r w:rsidRPr="0058745F">
        <w:rPr>
          <w:rFonts w:asciiTheme="minorHAnsi" w:eastAsiaTheme="minorEastAsia" w:hAnsiTheme="minorHAnsi"/>
          <w:color w:val="000000" w:themeColor="text1"/>
          <w:sz w:val="22"/>
        </w:rPr>
        <w:lastRenderedPageBreak/>
        <w:t>Table S4</w:t>
      </w:r>
      <w:r w:rsidR="666B58CA" w:rsidRPr="0058745F">
        <w:rPr>
          <w:rFonts w:asciiTheme="minorHAnsi" w:eastAsiaTheme="minorEastAsia" w:hAnsiTheme="minorHAnsi"/>
          <w:color w:val="000000" w:themeColor="text1"/>
          <w:sz w:val="22"/>
        </w:rPr>
        <w:t>.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inear mixed effects model with education level, treatment and time, as predictors of number of standard drinks during the last 30 days.</w:t>
      </w:r>
      <w:r w:rsidR="03D00DDD"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</w:t>
      </w:r>
      <w:r w:rsidR="7FA74F9A" w:rsidRPr="0058745F">
        <w:rPr>
          <w:rFonts w:asciiTheme="minorHAnsi" w:eastAsiaTheme="minorEastAsia" w:hAnsiTheme="minorHAnsi"/>
          <w:color w:val="000000" w:themeColor="text1"/>
          <w:sz w:val="22"/>
        </w:rPr>
        <w:t>Higher e</w:t>
      </w:r>
      <w:r w:rsidR="03D00DDD" w:rsidRPr="0058745F">
        <w:rPr>
          <w:rFonts w:asciiTheme="minorHAnsi" w:eastAsiaTheme="minorEastAsia" w:hAnsiTheme="minorHAnsi"/>
          <w:color w:val="000000" w:themeColor="text1"/>
          <w:sz w:val="22"/>
        </w:rPr>
        <w:t>ducation</w:t>
      </w:r>
      <w:r w:rsidR="720B2521"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is &gt; 12 years.</w:t>
      </w:r>
    </w:p>
    <w:tbl>
      <w:tblPr>
        <w:tblW w:w="8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4"/>
        <w:gridCol w:w="3836"/>
      </w:tblGrid>
      <w:tr w:rsidR="00BC04D2" w:rsidRPr="0058745F" w14:paraId="6E5EA9BD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FC9EF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2CE3C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73.284 (SE = 8.119, p &lt; .001)</w:t>
            </w:r>
          </w:p>
        </w:tc>
      </w:tr>
      <w:tr w:rsidR="00BC04D2" w:rsidRPr="0058745F" w14:paraId="0B8C6CF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29E9D" w14:textId="659AB042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BB6B1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2.976 (SE = 7.848, p &lt; .001)</w:t>
            </w:r>
          </w:p>
        </w:tc>
      </w:tr>
      <w:tr w:rsidR="00BC04D2" w:rsidRPr="0058745F" w14:paraId="06E013E0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DBA5E" w14:textId="7A68BDC6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1E7010B9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3722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1.793 (SE = 8.765, p = 0.179)</w:t>
            </w:r>
          </w:p>
        </w:tc>
      </w:tr>
      <w:tr w:rsidR="00BC04D2" w:rsidRPr="0058745F" w14:paraId="122CB665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71E96" w14:textId="505AF6F0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0D52C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8.591 (SE = 11.844, p = 0.469)</w:t>
            </w:r>
          </w:p>
        </w:tc>
      </w:tr>
      <w:tr w:rsidR="00BC04D2" w:rsidRPr="0058745F" w14:paraId="338B636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DF2F8" w14:textId="2B7C5151" w:rsidR="00BC04D2" w:rsidRPr="0058745F" w:rsidRDefault="3D1682BD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proofErr w:type="spellStart"/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Higher</w:t>
            </w:r>
            <w:r w:rsidR="0F2BE550" w:rsidRPr="0058745F">
              <w:rPr>
                <w:rFonts w:asciiTheme="minorHAnsi" w:eastAsiaTheme="minorEastAsia" w:hAnsiTheme="minorHAnsi"/>
                <w:color w:val="333333"/>
                <w:sz w:val="22"/>
              </w:rPr>
              <w:t>_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EE95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20.857 (SE = 10.41, p = 0.046)</w:t>
            </w:r>
          </w:p>
        </w:tc>
      </w:tr>
      <w:tr w:rsidR="00BC04D2" w:rsidRPr="0058745F" w14:paraId="057C6650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09533" w14:textId="01D5BBC2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87CE6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0.964 (SE = 11.447, p = 0.933)</w:t>
            </w:r>
          </w:p>
        </w:tc>
      </w:tr>
      <w:tr w:rsidR="00BC04D2" w:rsidRPr="0058745F" w14:paraId="594A3EB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DCDFA" w14:textId="6E245EA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83AB29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.072 (SE = 12.88, p = 0.872)</w:t>
            </w:r>
          </w:p>
        </w:tc>
      </w:tr>
      <w:tr w:rsidR="00BC04D2" w:rsidRPr="0058745F" w14:paraId="78F8897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44E12" w14:textId="4FC883BE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proofErr w:type="spellStart"/>
            <w:r w:rsidR="432ED2F5" w:rsidRPr="0058745F">
              <w:rPr>
                <w:rFonts w:asciiTheme="minorHAnsi" w:eastAsiaTheme="minorEastAsia" w:hAnsiTheme="minorHAnsi"/>
                <w:color w:val="333333"/>
                <w:sz w:val="22"/>
              </w:rPr>
              <w:t>Higher_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3B161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.438 (SE = 10.07, p = 0.809)</w:t>
            </w:r>
          </w:p>
        </w:tc>
      </w:tr>
      <w:tr w:rsidR="00BC04D2" w:rsidRPr="0058745F" w14:paraId="6A91D382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F638A" w14:textId="5A72E8D0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proofErr w:type="spellStart"/>
            <w:r w:rsidR="501C8E13" w:rsidRPr="0058745F">
              <w:rPr>
                <w:rFonts w:asciiTheme="minorHAnsi" w:eastAsiaTheme="minorEastAsia" w:hAnsiTheme="minorHAnsi"/>
                <w:color w:val="333333"/>
                <w:sz w:val="22"/>
              </w:rPr>
              <w:t>Higher_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5A8AF6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3.92 (SE = 11.17, p = 0.213)</w:t>
            </w:r>
          </w:p>
        </w:tc>
      </w:tr>
      <w:tr w:rsidR="00BC04D2" w:rsidRPr="0058745F" w14:paraId="64BF124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6C21C0" w14:textId="6A63B2DB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proofErr w:type="spellStart"/>
            <w:r w:rsidR="27CD732C" w:rsidRPr="0058745F">
              <w:rPr>
                <w:rFonts w:asciiTheme="minorHAnsi" w:eastAsiaTheme="minorEastAsia" w:hAnsiTheme="minorHAnsi"/>
                <w:color w:val="333333"/>
                <w:sz w:val="22"/>
              </w:rPr>
              <w:t>Higher_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7C8CD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.608 (SE = 14.859, p = 0.861)</w:t>
            </w:r>
          </w:p>
        </w:tc>
      </w:tr>
      <w:tr w:rsidR="00BC04D2" w:rsidRPr="0058745F" w14:paraId="223892E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DE5CC" w14:textId="3C8458B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254E5EB6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Higher_ 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D58413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.64 (SE = 14.369, p = 0.854)</w:t>
            </w:r>
          </w:p>
        </w:tc>
      </w:tr>
      <w:tr w:rsidR="00BC04D2" w:rsidRPr="0058745F" w14:paraId="3027E794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7DAF7" w14:textId="3F6AAE8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07DD4C45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Higher_ 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82106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2.297 (SE = 16.102, p = 0.445)</w:t>
            </w:r>
          </w:p>
        </w:tc>
      </w:tr>
    </w:tbl>
    <w:p w14:paraId="407ACE58" w14:textId="26822EA5" w:rsidR="278C0667" w:rsidRPr="0058745F" w:rsidRDefault="278C0667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t xml:space="preserve">Note: </w:t>
      </w:r>
      <w:r w:rsidR="17738CCE" w:rsidRPr="0058745F">
        <w:rPr>
          <w:rFonts w:asciiTheme="minorHAnsi" w:eastAsiaTheme="minorEastAsia" w:hAnsiTheme="minorHAnsi"/>
          <w:sz w:val="22"/>
        </w:rPr>
        <w:t xml:space="preserve">Estimated unstandardized regression coefficients from the linear mixed effects model, Standard Errors (SE) within parentheses. Time_0-3m was coded as 0= 3 months follow-up, 1= Baseline. Time 3-12 was coded as 0= 3 months follow-up, 1= 12 months follow-up. Higher education was coded as 0= </w:t>
      </w:r>
    </w:p>
    <w:p w14:paraId="33DA5106" w14:textId="3AC207A4" w:rsidR="68C675B3" w:rsidRPr="0058745F" w:rsidRDefault="68C675B3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br w:type="page"/>
      </w:r>
    </w:p>
    <w:p w14:paraId="2AB80803" w14:textId="18DB008E" w:rsidR="3BB07CBC" w:rsidRPr="0058745F" w:rsidRDefault="40CA343F" w:rsidP="68C675B3">
      <w:pPr>
        <w:rPr>
          <w:rFonts w:asciiTheme="minorHAnsi" w:eastAsiaTheme="minorEastAsia" w:hAnsiTheme="minorHAnsi"/>
          <w:color w:val="000000" w:themeColor="text1"/>
          <w:sz w:val="22"/>
        </w:rPr>
      </w:pPr>
      <w:r w:rsidRPr="0058745F">
        <w:rPr>
          <w:rFonts w:asciiTheme="minorHAnsi" w:eastAsiaTheme="minorEastAsia" w:hAnsiTheme="minorHAnsi"/>
          <w:color w:val="000000" w:themeColor="text1"/>
          <w:sz w:val="22"/>
        </w:rPr>
        <w:lastRenderedPageBreak/>
        <w:t>Table S5</w:t>
      </w:r>
      <w:r w:rsidR="0469C292" w:rsidRPr="0058745F">
        <w:rPr>
          <w:rFonts w:asciiTheme="minorHAnsi" w:eastAsiaTheme="minorEastAsia" w:hAnsiTheme="minorHAnsi"/>
          <w:color w:val="000000" w:themeColor="text1"/>
          <w:sz w:val="22"/>
        </w:rPr>
        <w:t>.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inear mixed effects model with employment, treatment and time, as predictors of number of standard drinks during the last 30 days.</w:t>
      </w:r>
    </w:p>
    <w:tbl>
      <w:tblPr>
        <w:tblW w:w="8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0"/>
        <w:gridCol w:w="4450"/>
      </w:tblGrid>
      <w:tr w:rsidR="00BC04D2" w:rsidRPr="0058745F" w14:paraId="478D7891" w14:textId="77777777" w:rsidTr="68C675B3">
        <w:tc>
          <w:tcPr>
            <w:tcW w:w="0" w:type="auto"/>
            <w:gridSpan w:val="2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EBF11C" w14:textId="67BF5A0F" w:rsidR="00BC04D2" w:rsidRPr="0058745F" w:rsidRDefault="3FCA4264" w:rsidP="68C675B3">
            <w:pPr>
              <w:spacing w:after="0" w:line="240" w:lineRule="auto"/>
              <w:rPr>
                <w:rFonts w:asciiTheme="minorHAnsi" w:eastAsiaTheme="minorEastAsia" w:hAnsiTheme="minorHAnsi"/>
                <w:b/>
                <w:bCs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b/>
                <w:bCs/>
                <w:color w:val="333333"/>
                <w:sz w:val="22"/>
              </w:rPr>
              <w:t>working</w:t>
            </w:r>
          </w:p>
        </w:tc>
      </w:tr>
      <w:tr w:rsidR="00BC04D2" w:rsidRPr="0058745F" w14:paraId="08E0E8DD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731C3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CCC93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80.302 (SE = 9.863, p &lt; .001)</w:t>
            </w:r>
          </w:p>
        </w:tc>
      </w:tr>
      <w:tr w:rsidR="00BC04D2" w:rsidRPr="0058745F" w14:paraId="696F66A8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2285F" w14:textId="501B121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3A64B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1.84 (SE = 9.545, p &lt; .001)</w:t>
            </w:r>
          </w:p>
        </w:tc>
      </w:tr>
      <w:tr w:rsidR="00BC04D2" w:rsidRPr="0058745F" w14:paraId="0AB7F971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22BF2" w14:textId="39915FF5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CD8DA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1.494 (SE = 10.669, p = 0.282)</w:t>
            </w:r>
          </w:p>
        </w:tc>
      </w:tr>
      <w:tr w:rsidR="00BC04D2" w:rsidRPr="0058745F" w14:paraId="25902B0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91A26" w14:textId="2B4DF361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D0330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9.373 (SE = 14.884, p = 0.194)</w:t>
            </w:r>
          </w:p>
        </w:tc>
      </w:tr>
      <w:tr w:rsidR="00BC04D2" w:rsidRPr="0058745F" w14:paraId="432B06B6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02056" w14:textId="57C6154C" w:rsidR="00BC04D2" w:rsidRPr="0058745F" w:rsidRDefault="3FCA4264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work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546D5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26.884 (SE = 11.511, p = 0.02)</w:t>
            </w:r>
          </w:p>
        </w:tc>
      </w:tr>
      <w:tr w:rsidR="00BC04D2" w:rsidRPr="0058745F" w14:paraId="161EE341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D49D5" w14:textId="2C863F88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668C9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0.578 (SE = 14.389, p = 0.968)</w:t>
            </w:r>
          </w:p>
        </w:tc>
      </w:tr>
      <w:tr w:rsidR="00BC04D2" w:rsidRPr="0058745F" w14:paraId="7A9AACF7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0EE3C" w14:textId="773FAF48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0416C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4.217 (SE = 15.829, p = 0.79)</w:t>
            </w:r>
          </w:p>
        </w:tc>
      </w:tr>
      <w:tr w:rsidR="00BC04D2" w:rsidRPr="0058745F" w14:paraId="020CE45F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A6CAE" w14:textId="742D1A9C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work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5806E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.308 (SE = 11.14, p = 0.767)</w:t>
            </w:r>
          </w:p>
        </w:tc>
      </w:tr>
      <w:tr w:rsidR="00BC04D2" w:rsidRPr="0058745F" w14:paraId="0072840E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1C2F0" w14:textId="0162BF3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work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05465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1.072 (SE = 12.4, p = 0.372)</w:t>
            </w:r>
          </w:p>
        </w:tc>
      </w:tr>
      <w:tr w:rsidR="00BC04D2" w:rsidRPr="0058745F" w14:paraId="37EEC340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0CD00" w14:textId="2144E845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work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55085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6.414 (SE = 16.983, p = 0.334)</w:t>
            </w:r>
          </w:p>
        </w:tc>
      </w:tr>
      <w:tr w:rsidR="00BC04D2" w:rsidRPr="0058745F" w14:paraId="77834BCE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C54C49" w14:textId="2E7BC05D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work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C64C8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.847 (SE = 16.422, p = 0.911)</w:t>
            </w:r>
          </w:p>
        </w:tc>
      </w:tr>
      <w:tr w:rsidR="00BC04D2" w:rsidRPr="0058745F" w14:paraId="293A82D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0277C" w14:textId="07410C17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3FCA4264" w:rsidRPr="0058745F">
              <w:rPr>
                <w:rFonts w:asciiTheme="minorHAnsi" w:eastAsiaTheme="minorEastAsia" w:hAnsiTheme="minorHAnsi"/>
                <w:color w:val="333333"/>
                <w:sz w:val="22"/>
              </w:rPr>
              <w:t>work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76716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2.201 (SE = 18.143, p = 0.903)</w:t>
            </w:r>
          </w:p>
        </w:tc>
      </w:tr>
    </w:tbl>
    <w:p w14:paraId="2826B829" w14:textId="7F79D0F0" w:rsidR="74C20D22" w:rsidRPr="0058745F" w:rsidRDefault="65B09583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t xml:space="preserve">Note: </w:t>
      </w:r>
      <w:r w:rsidR="63E5C943" w:rsidRPr="0058745F">
        <w:rPr>
          <w:rFonts w:asciiTheme="minorHAnsi" w:eastAsiaTheme="minorEastAsia" w:hAnsiTheme="minorHAnsi"/>
          <w:sz w:val="22"/>
        </w:rPr>
        <w:t xml:space="preserve">Estimated unstandardized regression coefficients from the linear mixed effects model, Standard Errors (SE) within parentheses. </w:t>
      </w:r>
      <w:r w:rsidR="0058745F">
        <w:rPr>
          <w:rFonts w:asciiTheme="minorHAnsi" w:eastAsiaTheme="minorEastAsia" w:hAnsiTheme="minorHAnsi"/>
          <w:sz w:val="22"/>
        </w:rPr>
        <w:t xml:space="preserve">ICBT </w:t>
      </w:r>
      <w:r w:rsidR="63E5C943" w:rsidRPr="0058745F">
        <w:rPr>
          <w:rFonts w:asciiTheme="minorHAnsi" w:eastAsiaTheme="minorEastAsia" w:hAnsiTheme="minorHAnsi"/>
          <w:sz w:val="22"/>
        </w:rPr>
        <w:t>was coded as 0=TAU, 1=</w:t>
      </w:r>
      <w:r w:rsidR="0058745F">
        <w:rPr>
          <w:rFonts w:asciiTheme="minorHAnsi" w:eastAsiaTheme="minorEastAsia" w:hAnsiTheme="minorHAnsi"/>
          <w:sz w:val="22"/>
        </w:rPr>
        <w:t>ICBT</w:t>
      </w:r>
      <w:r w:rsidR="63E5C943" w:rsidRPr="0058745F">
        <w:rPr>
          <w:rFonts w:asciiTheme="minorHAnsi" w:eastAsiaTheme="minorEastAsia" w:hAnsiTheme="minorHAnsi"/>
          <w:sz w:val="22"/>
        </w:rPr>
        <w:t>+TAU. Time_0-3m was coded as 0= 3 months follow-up, 1= Baseline. Time 3-12 was coded as 0= 3 months follow-up, 1= 12 months follow-up.</w:t>
      </w:r>
    </w:p>
    <w:p w14:paraId="64180D7D" w14:textId="760BECB2" w:rsidR="74C20D22" w:rsidRPr="0058745F" w:rsidRDefault="74C20D22" w:rsidP="68C675B3">
      <w:pPr>
        <w:rPr>
          <w:rFonts w:asciiTheme="minorHAnsi" w:eastAsiaTheme="minorEastAsia" w:hAnsiTheme="minorHAnsi"/>
        </w:rPr>
      </w:pPr>
      <w:r w:rsidRPr="0058745F">
        <w:rPr>
          <w:rFonts w:asciiTheme="minorHAnsi" w:eastAsiaTheme="minorEastAsia" w:hAnsiTheme="minorHAnsi"/>
        </w:rPr>
        <w:br w:type="page"/>
      </w:r>
    </w:p>
    <w:p w14:paraId="27EAE64C" w14:textId="29383641" w:rsidR="74C20D22" w:rsidRPr="0058745F" w:rsidRDefault="520793B0" w:rsidP="68C675B3">
      <w:pPr>
        <w:rPr>
          <w:rFonts w:asciiTheme="minorHAnsi" w:eastAsiaTheme="minorEastAsia" w:hAnsiTheme="minorHAnsi"/>
          <w:color w:val="000000" w:themeColor="text1"/>
          <w:sz w:val="22"/>
        </w:rPr>
      </w:pPr>
      <w:r w:rsidRPr="0058745F">
        <w:rPr>
          <w:rFonts w:asciiTheme="minorHAnsi" w:eastAsiaTheme="minorEastAsia" w:hAnsiTheme="minorHAnsi"/>
          <w:color w:val="000000" w:themeColor="text1"/>
          <w:sz w:val="22"/>
        </w:rPr>
        <w:lastRenderedPageBreak/>
        <w:t>Table S6</w:t>
      </w:r>
      <w:r w:rsidR="40D5C833" w:rsidRPr="0058745F">
        <w:rPr>
          <w:rFonts w:asciiTheme="minorHAnsi" w:eastAsiaTheme="minorEastAsia" w:hAnsiTheme="minorHAnsi"/>
          <w:color w:val="000000" w:themeColor="text1"/>
          <w:sz w:val="22"/>
        </w:rPr>
        <w:t>.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inear mixed effects model with dependence</w:t>
      </w:r>
      <w:r w:rsidR="7418F2D3"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evel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>, treatment and time, as predictors of number of standard drinks during the last 30 days.</w:t>
      </w:r>
    </w:p>
    <w:tbl>
      <w:tblPr>
        <w:tblW w:w="8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0"/>
        <w:gridCol w:w="4360"/>
      </w:tblGrid>
      <w:tr w:rsidR="00BC04D2" w:rsidRPr="0058745F" w14:paraId="20E5DCFA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9DE48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(Intercept)</w:t>
            </w:r>
          </w:p>
        </w:tc>
        <w:tc>
          <w:tcPr>
            <w:tcW w:w="4360" w:type="dxa"/>
            <w:tcBorders>
              <w:top w:val="single" w:sz="12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911BD6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64.478 (SE = 6.586, p &lt; .001)</w:t>
            </w:r>
          </w:p>
        </w:tc>
      </w:tr>
      <w:tr w:rsidR="00BC04D2" w:rsidRPr="0058745F" w14:paraId="7F9DE95C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5B1C97" w14:textId="6EA6BA3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4A86C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2.561 (SE = 6.289, p &lt; .001)</w:t>
            </w:r>
          </w:p>
        </w:tc>
      </w:tr>
      <w:tr w:rsidR="00BC04D2" w:rsidRPr="0058745F" w14:paraId="74455D81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E5C1D" w14:textId="0D424951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0C1BE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4.401 (SE = 6.954, p = 0.039)</w:t>
            </w:r>
          </w:p>
        </w:tc>
      </w:tr>
      <w:tr w:rsidR="00BC04D2" w:rsidRPr="0058745F" w14:paraId="420E311C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102A5" w14:textId="768B2416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6F334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5.012 (SE = 8.853, p = 0.091)</w:t>
            </w:r>
          </w:p>
        </w:tc>
      </w:tr>
      <w:tr w:rsidR="00BC04D2" w:rsidRPr="0058745F" w14:paraId="6714765A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ED99C" w14:textId="7A1625BD" w:rsidR="00BC04D2" w:rsidRPr="0058745F" w:rsidRDefault="23194220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proofErr w:type="spellStart"/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Severe_dependence</w:t>
            </w:r>
            <w:proofErr w:type="spellEnd"/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6F18BA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10.569 (SE = 10.338, p = 0.307)</w:t>
            </w:r>
          </w:p>
        </w:tc>
      </w:tr>
      <w:tr w:rsidR="00BC04D2" w:rsidRPr="0058745F" w14:paraId="11652809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0D5249" w14:textId="75C6B8DE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1A6A19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3.473 (SE = 8.45, p = 0.112)</w:t>
            </w:r>
          </w:p>
        </w:tc>
      </w:tr>
      <w:tr w:rsidR="00BC04D2" w:rsidRPr="0058745F" w14:paraId="086AC9A1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DAAEC" w14:textId="4F4630B3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30EC7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812 (SE = 9.369, p = 0.931)</w:t>
            </w:r>
          </w:p>
        </w:tc>
      </w:tr>
      <w:tr w:rsidR="00BC04D2" w:rsidRPr="0058745F" w14:paraId="4BC2EA8A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C5D718" w14:textId="538F816E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proofErr w:type="spellStart"/>
            <w:r w:rsidR="23194220" w:rsidRPr="0058745F">
              <w:rPr>
                <w:rFonts w:asciiTheme="minorHAnsi" w:eastAsiaTheme="minorEastAsia" w:hAnsiTheme="minorHAnsi"/>
                <w:color w:val="333333"/>
                <w:sz w:val="22"/>
              </w:rPr>
              <w:t>Severe_dependence</w:t>
            </w:r>
            <w:proofErr w:type="spellEnd"/>
            <w:r w:rsidR="23194220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970A2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8.905 (SE = 9.893, p = 0.004)</w:t>
            </w:r>
          </w:p>
        </w:tc>
      </w:tr>
      <w:tr w:rsidR="00BC04D2" w:rsidRPr="0058745F" w14:paraId="43C0AD03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C9B5C" w14:textId="43652E28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00BC04D2" w:rsidRPr="0058745F">
              <w:br/>
            </w:r>
            <w:proofErr w:type="spellStart"/>
            <w:r w:rsidR="23194220" w:rsidRPr="0058745F">
              <w:rPr>
                <w:rFonts w:asciiTheme="minorHAnsi" w:eastAsiaTheme="minorEastAsia" w:hAnsiTheme="minorHAnsi"/>
                <w:color w:val="333333"/>
                <w:sz w:val="22"/>
              </w:rPr>
              <w:t>Severe_dependence</w:t>
            </w:r>
            <w:proofErr w:type="spellEnd"/>
            <w:r w:rsidR="23194220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0C91F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7.447 (SE = 10.922, p = 0.012)</w:t>
            </w:r>
          </w:p>
        </w:tc>
      </w:tr>
      <w:tr w:rsidR="00BC04D2" w:rsidRPr="0058745F" w14:paraId="209B98B6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A2494" w14:textId="784A42A4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proofErr w:type="spellStart"/>
            <w:r w:rsidR="23194220" w:rsidRPr="0058745F">
              <w:rPr>
                <w:rFonts w:asciiTheme="minorHAnsi" w:eastAsiaTheme="minorEastAsia" w:hAnsiTheme="minorHAnsi"/>
                <w:color w:val="333333"/>
                <w:sz w:val="22"/>
              </w:rPr>
              <w:t>Severe_dependence</w:t>
            </w:r>
            <w:proofErr w:type="spellEnd"/>
            <w:r w:rsidR="23194220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</w:t>
            </w:r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A2F75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1.595 (SE = 15.21, p = 0.156)</w:t>
            </w:r>
          </w:p>
        </w:tc>
      </w:tr>
      <w:tr w:rsidR="00BC04D2" w:rsidRPr="0058745F" w14:paraId="47658FEA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3E45AD" w14:textId="3F34B995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40B29C70"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 </w:t>
            </w:r>
            <w:proofErr w:type="spellStart"/>
            <w:r w:rsidR="40B29C70" w:rsidRPr="0058745F">
              <w:rPr>
                <w:rFonts w:asciiTheme="minorHAnsi" w:eastAsiaTheme="minorEastAsia" w:hAnsiTheme="minorHAnsi"/>
                <w:color w:val="333333"/>
                <w:sz w:val="22"/>
              </w:rPr>
              <w:t>Severe_dependence</w:t>
            </w:r>
            <w:proofErr w:type="spellEnd"/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03C33B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31.93 (SE = 14.557, p = 0.029)</w:t>
            </w:r>
          </w:p>
        </w:tc>
      </w:tr>
      <w:tr w:rsidR="00BC04D2" w:rsidRPr="0058745F" w14:paraId="77B989A5" w14:textId="77777777" w:rsidTr="68C675B3">
        <w:tc>
          <w:tcPr>
            <w:tcW w:w="3930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EE9EA" w14:textId="447EEBC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00BC04D2" w:rsidRPr="0058745F">
              <w:br/>
            </w:r>
            <w:proofErr w:type="spellStart"/>
            <w:r w:rsidR="1BB3E63A" w:rsidRPr="0058745F">
              <w:rPr>
                <w:rFonts w:asciiTheme="minorHAnsi" w:eastAsiaTheme="minorEastAsia" w:hAnsiTheme="minorHAnsi"/>
                <w:color w:val="333333"/>
                <w:sz w:val="22"/>
              </w:rPr>
              <w:t>Severe_dependence</w:t>
            </w:r>
            <w:proofErr w:type="spellEnd"/>
          </w:p>
        </w:tc>
        <w:tc>
          <w:tcPr>
            <w:tcW w:w="43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706AAE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7.893 (SE = 16.53, p = 0.633)</w:t>
            </w:r>
          </w:p>
        </w:tc>
      </w:tr>
    </w:tbl>
    <w:p w14:paraId="3B54C71F" w14:textId="4B9D0A0E" w:rsidR="00FA357B" w:rsidRPr="0058745F" w:rsidRDefault="78BD9FBF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t xml:space="preserve">Note: </w:t>
      </w:r>
      <w:r w:rsidR="0DF59D2C" w:rsidRPr="0058745F">
        <w:rPr>
          <w:rFonts w:asciiTheme="minorHAnsi" w:eastAsiaTheme="minorEastAsia" w:hAnsiTheme="minorHAnsi"/>
          <w:sz w:val="22"/>
        </w:rPr>
        <w:t xml:space="preserve">Estimated unstandardized regression coefficients from the linear mixed effects model, Standard Errors (SE) within parentheses. ICD </w:t>
      </w:r>
      <w:proofErr w:type="spellStart"/>
      <w:r w:rsidR="0DF59D2C" w:rsidRPr="0058745F">
        <w:rPr>
          <w:rFonts w:asciiTheme="minorHAnsi" w:eastAsiaTheme="minorEastAsia" w:hAnsiTheme="minorHAnsi"/>
          <w:sz w:val="22"/>
        </w:rPr>
        <w:t>Severe_dependence</w:t>
      </w:r>
      <w:proofErr w:type="spellEnd"/>
      <w:r w:rsidR="0DF59D2C" w:rsidRPr="0058745F">
        <w:rPr>
          <w:rFonts w:asciiTheme="minorHAnsi" w:eastAsiaTheme="minorEastAsia" w:hAnsiTheme="minorHAnsi"/>
          <w:sz w:val="22"/>
        </w:rPr>
        <w:t xml:space="preserve"> was coded as 0=moderate dependence (3-4 ICD-10 criteria), 1= severe dependence (5-6 ICD-10 criteria). </w:t>
      </w:r>
      <w:r w:rsidR="0058745F">
        <w:rPr>
          <w:rFonts w:asciiTheme="minorHAnsi" w:eastAsiaTheme="minorEastAsia" w:hAnsiTheme="minorHAnsi"/>
          <w:sz w:val="22"/>
        </w:rPr>
        <w:t xml:space="preserve">ICBT </w:t>
      </w:r>
      <w:r w:rsidR="0DF59D2C" w:rsidRPr="0058745F">
        <w:rPr>
          <w:rFonts w:asciiTheme="minorHAnsi" w:eastAsiaTheme="minorEastAsia" w:hAnsiTheme="minorHAnsi"/>
          <w:sz w:val="22"/>
        </w:rPr>
        <w:t>was coded as 0=TAU, 1=</w:t>
      </w:r>
      <w:r w:rsidR="0058745F">
        <w:rPr>
          <w:rFonts w:asciiTheme="minorHAnsi" w:eastAsiaTheme="minorEastAsia" w:hAnsiTheme="minorHAnsi"/>
          <w:sz w:val="22"/>
        </w:rPr>
        <w:t>ICBT</w:t>
      </w:r>
      <w:r w:rsidR="0DF59D2C" w:rsidRPr="0058745F">
        <w:rPr>
          <w:rFonts w:asciiTheme="minorHAnsi" w:eastAsiaTheme="minorEastAsia" w:hAnsiTheme="minorHAnsi"/>
          <w:sz w:val="22"/>
        </w:rPr>
        <w:t>+TAU. Time_0-3m was coded as 0= 3 months follow-up, 1= Baseline. Time 3-12 was coded as 0= 3 months follow-up, 1= 12 months follow-up.</w:t>
      </w:r>
    </w:p>
    <w:p w14:paraId="0C8D1099" w14:textId="739121D1" w:rsidR="00FA357B" w:rsidRPr="0058745F" w:rsidRDefault="00FA357B" w:rsidP="68C675B3">
      <w:pPr>
        <w:rPr>
          <w:rFonts w:asciiTheme="minorHAnsi" w:eastAsiaTheme="minorEastAsia" w:hAnsiTheme="minorHAnsi"/>
          <w:sz w:val="22"/>
        </w:rPr>
      </w:pPr>
    </w:p>
    <w:p w14:paraId="46DA14EF" w14:textId="667F3339" w:rsidR="7341A29D" w:rsidRPr="0058745F" w:rsidRDefault="7341A29D" w:rsidP="68C675B3">
      <w:pPr>
        <w:rPr>
          <w:rFonts w:asciiTheme="minorHAnsi" w:eastAsiaTheme="minorEastAsia" w:hAnsiTheme="minorHAnsi"/>
        </w:rPr>
      </w:pPr>
      <w:r w:rsidRPr="0058745F">
        <w:rPr>
          <w:rFonts w:asciiTheme="minorHAnsi" w:eastAsiaTheme="minorEastAsia" w:hAnsiTheme="minorHAnsi"/>
        </w:rPr>
        <w:br w:type="page"/>
      </w:r>
    </w:p>
    <w:p w14:paraId="0EB5EA91" w14:textId="1C669C4D" w:rsidR="7341A29D" w:rsidRPr="0058745F" w:rsidRDefault="34640970" w:rsidP="68C675B3">
      <w:pPr>
        <w:rPr>
          <w:rFonts w:asciiTheme="minorHAnsi" w:eastAsiaTheme="minorEastAsia" w:hAnsiTheme="minorHAnsi"/>
          <w:color w:val="000000" w:themeColor="text1"/>
          <w:sz w:val="22"/>
        </w:rPr>
      </w:pPr>
      <w:r w:rsidRPr="0058745F">
        <w:rPr>
          <w:rFonts w:asciiTheme="minorHAnsi" w:eastAsiaTheme="minorEastAsia" w:hAnsiTheme="minorHAnsi"/>
          <w:color w:val="000000" w:themeColor="text1"/>
          <w:sz w:val="22"/>
        </w:rPr>
        <w:lastRenderedPageBreak/>
        <w:t>Table S7</w:t>
      </w:r>
      <w:r w:rsidR="65293680" w:rsidRPr="0058745F">
        <w:rPr>
          <w:rFonts w:asciiTheme="minorHAnsi" w:eastAsiaTheme="minorEastAsia" w:hAnsiTheme="minorHAnsi"/>
          <w:color w:val="000000" w:themeColor="text1"/>
          <w:sz w:val="22"/>
        </w:rPr>
        <w:t>.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Linear mixed effects model with </w:t>
      </w:r>
      <w:r w:rsidR="5AEEE4D7"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symptoms of </w:t>
      </w:r>
      <w:r w:rsidRPr="0058745F">
        <w:rPr>
          <w:rFonts w:asciiTheme="minorHAnsi" w:eastAsiaTheme="minorEastAsia" w:hAnsiTheme="minorHAnsi"/>
          <w:color w:val="000000" w:themeColor="text1"/>
          <w:sz w:val="22"/>
        </w:rPr>
        <w:t>anxiety and depression, treatment and time, as predictors of number of standard drinks during the last 30 days.</w:t>
      </w:r>
      <w:r w:rsidR="43612E60" w:rsidRPr="0058745F">
        <w:rPr>
          <w:rFonts w:asciiTheme="minorHAnsi" w:eastAsiaTheme="minorEastAsia" w:hAnsiTheme="minorHAnsi"/>
          <w:color w:val="000000" w:themeColor="text1"/>
          <w:sz w:val="22"/>
        </w:rPr>
        <w:t xml:space="preserve"> Symptoms of anxiety and depression was measured with the total score </w:t>
      </w:r>
      <w:r w:rsidR="420B789B" w:rsidRPr="0058745F">
        <w:rPr>
          <w:rFonts w:asciiTheme="minorHAnsi" w:eastAsiaTheme="minorEastAsia" w:hAnsiTheme="minorHAnsi"/>
          <w:color w:val="000000" w:themeColor="text1"/>
          <w:sz w:val="22"/>
        </w:rPr>
        <w:t>Hospital Anxiety and Depr</w:t>
      </w:r>
      <w:r w:rsidR="5600F6DE" w:rsidRPr="0058745F">
        <w:rPr>
          <w:rFonts w:asciiTheme="minorHAnsi" w:eastAsiaTheme="minorEastAsia" w:hAnsiTheme="minorHAnsi"/>
          <w:color w:val="000000" w:themeColor="text1"/>
          <w:sz w:val="22"/>
        </w:rPr>
        <w:t>ession Scale (HADS)</w:t>
      </w:r>
    </w:p>
    <w:tbl>
      <w:tblPr>
        <w:tblW w:w="82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9"/>
        <w:gridCol w:w="3681"/>
      </w:tblGrid>
      <w:tr w:rsidR="00BC04D2" w:rsidRPr="0058745F" w14:paraId="12866808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BA6B5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74532" w14:textId="6552F508" w:rsidR="00BC04D2" w:rsidRPr="0058745F" w:rsidRDefault="003233AF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60.137 (SE = 5.146, p &lt; .001)</w:t>
            </w:r>
          </w:p>
        </w:tc>
      </w:tr>
      <w:tr w:rsidR="00BC04D2" w:rsidRPr="0058745F" w14:paraId="21C8FDF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1BEB7" w14:textId="3A8F1A2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E5B14" w14:textId="1EEC5498" w:rsidR="00BC04D2" w:rsidRPr="0058745F" w:rsidRDefault="00034DAD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4.539 (SE = 4.932, p &lt; .001)</w:t>
            </w:r>
          </w:p>
        </w:tc>
      </w:tr>
      <w:tr w:rsidR="00BC04D2" w:rsidRPr="0058745F" w14:paraId="49BB5756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47FB8" w14:textId="6B7604B0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648126" w14:textId="299EB9FE" w:rsidR="00BC04D2" w:rsidRPr="0058745F" w:rsidRDefault="00034DAD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4.306 (SE = 5.469, p = 0.432)</w:t>
            </w:r>
          </w:p>
        </w:tc>
      </w:tr>
      <w:tr w:rsidR="00BC04D2" w:rsidRPr="0058745F" w14:paraId="32B9CFFC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2517D" w14:textId="1979E505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CCFAAE" w14:textId="495207E2" w:rsidR="00BC04D2" w:rsidRPr="0058745F" w:rsidRDefault="00034DAD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7.092 (SE = 7.23, p = 0.327)</w:t>
            </w:r>
          </w:p>
        </w:tc>
      </w:tr>
      <w:tr w:rsidR="00BC04D2" w:rsidRPr="0058745F" w14:paraId="6E25ECAD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CCA2B" w14:textId="69CC95BA" w:rsidR="00BC04D2" w:rsidRPr="0058745F" w:rsidRDefault="1BD8CE0A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a</w:t>
            </w:r>
            <w:r w:rsidR="38F227FF" w:rsidRPr="0058745F">
              <w:rPr>
                <w:rFonts w:asciiTheme="minorHAnsi" w:eastAsiaTheme="minorEastAsia" w:hAnsiTheme="minorHAnsi"/>
                <w:color w:val="333333"/>
                <w:sz w:val="22"/>
              </w:rPr>
              <w:t>nxiety</w:t>
            </w:r>
            <w:r w:rsidR="41A8D0FF" w:rsidRPr="0058745F">
              <w:rPr>
                <w:rFonts w:asciiTheme="minorHAnsi" w:eastAsiaTheme="minorEastAsia" w:hAnsiTheme="minorHAnsi"/>
                <w:color w:val="333333"/>
                <w:sz w:val="22"/>
              </w:rPr>
              <w:t>/</w:t>
            </w:r>
            <w:r w:rsidR="38F227FF" w:rsidRPr="0058745F">
              <w:rPr>
                <w:rFonts w:asciiTheme="minorHAnsi" w:eastAsiaTheme="minorEastAsia" w:hAnsiTheme="minorHAnsi"/>
                <w:color w:val="333333"/>
                <w:sz w:val="22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4A25E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0.575 (SE = 0.846, p = 0.497)</w:t>
            </w:r>
          </w:p>
        </w:tc>
      </w:tr>
      <w:tr w:rsidR="00BC04D2" w:rsidRPr="0058745F" w14:paraId="2DD39713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F5A4DB" w14:textId="6F77D46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230B6" w14:textId="46A6298A" w:rsidR="00BC04D2" w:rsidRPr="0058745F" w:rsidRDefault="00617674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532 (SE = 6.926, p = 0.939)</w:t>
            </w:r>
          </w:p>
        </w:tc>
      </w:tr>
      <w:tr w:rsidR="00BC04D2" w:rsidRPr="0058745F" w14:paraId="600736A5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78F64" w14:textId="43F9D6D4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4C0DA" w14:textId="2A4273DB" w:rsidR="00BC04D2" w:rsidRPr="0058745F" w:rsidRDefault="00103EFE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4.788 (SE = 7.743, p = 0.537)</w:t>
            </w:r>
          </w:p>
        </w:tc>
      </w:tr>
      <w:tr w:rsidR="00BC04D2" w:rsidRPr="0058745F" w14:paraId="3D6F75D8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854C6" w14:textId="526373B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0FF64D98" w:rsidRPr="0058745F">
              <w:rPr>
                <w:rFonts w:asciiTheme="minorHAnsi" w:eastAsiaTheme="minorEastAsia" w:hAnsiTheme="minorHAnsi"/>
                <w:color w:val="333333"/>
                <w:sz w:val="22"/>
              </w:rPr>
              <w:t>a</w:t>
            </w:r>
            <w:r w:rsidR="56FAD81B" w:rsidRPr="0058745F">
              <w:rPr>
                <w:rFonts w:asciiTheme="minorHAnsi" w:eastAsiaTheme="minorEastAsia" w:hAnsiTheme="minorHAnsi"/>
                <w:color w:val="333333"/>
                <w:sz w:val="22"/>
              </w:rPr>
              <w:t>nxiety</w:t>
            </w:r>
            <w:r w:rsidR="6CD14EC6" w:rsidRPr="0058745F">
              <w:rPr>
                <w:rFonts w:asciiTheme="minorHAnsi" w:eastAsiaTheme="minorEastAsia" w:hAnsiTheme="minorHAnsi"/>
                <w:color w:val="333333"/>
                <w:sz w:val="22"/>
              </w:rPr>
              <w:t>/</w:t>
            </w:r>
            <w:r w:rsidR="56FAD81B" w:rsidRPr="0058745F">
              <w:rPr>
                <w:rFonts w:asciiTheme="minorHAnsi" w:eastAsiaTheme="minorEastAsia" w:hAnsiTheme="minorHAnsi"/>
                <w:color w:val="333333"/>
                <w:sz w:val="22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68FAF0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332 (SE = 0.811, p = 0.682)</w:t>
            </w:r>
          </w:p>
        </w:tc>
      </w:tr>
      <w:tr w:rsidR="00BC04D2" w:rsidRPr="0058745F" w14:paraId="2EBCF89F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8C332" w14:textId="4C5C4266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71638A4C" w:rsidRPr="0058745F">
              <w:rPr>
                <w:rFonts w:asciiTheme="minorHAnsi" w:eastAsiaTheme="minorEastAsia" w:hAnsiTheme="minorHAnsi"/>
                <w:color w:val="333333"/>
                <w:sz w:val="22"/>
              </w:rPr>
              <w:t>anxiety/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54C4E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0.889 (SE = 0.871, p = 0.308)</w:t>
            </w:r>
          </w:p>
        </w:tc>
      </w:tr>
      <w:tr w:rsidR="00BC04D2" w:rsidRPr="0058745F" w14:paraId="46FD1F7E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AACA7" w14:textId="1EAC8D82" w:rsidR="00BC04D2" w:rsidRPr="0058745F" w:rsidRDefault="01B6BBD5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5CCA663E" w:rsidRPr="0058745F">
              <w:rPr>
                <w:rFonts w:asciiTheme="minorHAnsi" w:eastAsiaTheme="minorEastAsia" w:hAnsiTheme="minorHAnsi"/>
                <w:color w:val="333333"/>
                <w:sz w:val="22"/>
              </w:rPr>
              <w:t>anxiety/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E58B0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-0.17 (SE = 1.174, p = 0.885)</w:t>
            </w:r>
          </w:p>
        </w:tc>
      </w:tr>
      <w:tr w:rsidR="00BC04D2" w:rsidRPr="0058745F" w14:paraId="3E4B3B16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E1084" w14:textId="16966861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7409A193" w:rsidRPr="0058745F">
              <w:rPr>
                <w:rFonts w:asciiTheme="minorHAnsi" w:eastAsiaTheme="minorEastAsia" w:hAnsiTheme="minorHAnsi"/>
                <w:color w:val="333333"/>
                <w:sz w:val="22"/>
              </w:rPr>
              <w:t>0-3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596750C5" w:rsidRPr="0058745F">
              <w:rPr>
                <w:rFonts w:asciiTheme="minorHAnsi" w:eastAsiaTheme="minorEastAsia" w:hAnsiTheme="minorHAnsi"/>
                <w:color w:val="333333"/>
                <w:sz w:val="22"/>
              </w:rPr>
              <w:t>anxiety/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C9FCC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084 (SE = 1.124, p = 0.941)</w:t>
            </w:r>
          </w:p>
        </w:tc>
      </w:tr>
      <w:tr w:rsidR="00BC04D2" w:rsidRPr="0058745F" w14:paraId="652D2915" w14:textId="77777777" w:rsidTr="68C675B3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69D12" w14:textId="5F86BE9F" w:rsidR="00BC04D2" w:rsidRPr="0058745F" w:rsidRDefault="0058745F" w:rsidP="68C675B3">
            <w:pPr>
              <w:spacing w:before="150" w:after="150" w:line="240" w:lineRule="auto"/>
              <w:ind w:left="150" w:right="15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 xml:space="preserve">time </w:t>
            </w:r>
            <w:r w:rsidR="35372EE7" w:rsidRPr="0058745F">
              <w:rPr>
                <w:rFonts w:asciiTheme="minorHAnsi" w:eastAsiaTheme="minorEastAsia" w:hAnsiTheme="minorHAnsi"/>
                <w:color w:val="333333"/>
                <w:sz w:val="22"/>
              </w:rPr>
              <w:t>3-12m</w:t>
            </w:r>
            <w:r w:rsidR="2595C59A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>
              <w:rPr>
                <w:rFonts w:asciiTheme="minorHAnsi" w:eastAsiaTheme="minorEastAsia" w:hAnsiTheme="minorHAnsi"/>
                <w:color w:val="333333"/>
                <w:sz w:val="22"/>
              </w:rPr>
              <w:t>ICBT</w:t>
            </w:r>
            <w:r w:rsidR="71D30633" w:rsidRPr="0058745F">
              <w:rPr>
                <w:rFonts w:asciiTheme="minorHAnsi" w:eastAsiaTheme="minorEastAsia" w:hAnsiTheme="minorHAnsi"/>
                <w:color w:val="333333"/>
                <w:sz w:val="22"/>
              </w:rPr>
              <w:t>*</w:t>
            </w:r>
            <w:r w:rsidR="26F323D5" w:rsidRPr="0058745F">
              <w:rPr>
                <w:rFonts w:asciiTheme="minorHAnsi" w:eastAsiaTheme="minorEastAsia" w:hAnsiTheme="minorHAnsi"/>
                <w:color w:val="333333"/>
                <w:sz w:val="22"/>
              </w:rPr>
              <w:t>anxiety/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 w:themeFill="background1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4B2D3" w14:textId="77777777" w:rsidR="00BC04D2" w:rsidRPr="0058745F" w:rsidRDefault="3DC47D5B" w:rsidP="68C675B3">
            <w:pPr>
              <w:spacing w:before="150" w:after="150" w:line="240" w:lineRule="auto"/>
              <w:ind w:left="150" w:right="150"/>
              <w:jc w:val="center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.722 (SE = 1.235, p = 0.164)</w:t>
            </w:r>
          </w:p>
        </w:tc>
      </w:tr>
    </w:tbl>
    <w:p w14:paraId="7A67772C" w14:textId="1A81ED0E" w:rsidR="000D0D79" w:rsidRPr="0058745F" w:rsidRDefault="0781F43E" w:rsidP="68C675B3">
      <w:pPr>
        <w:rPr>
          <w:rFonts w:asciiTheme="minorHAnsi" w:eastAsiaTheme="minorEastAsia" w:hAnsiTheme="minorHAnsi"/>
          <w:color w:val="333333"/>
          <w:sz w:val="22"/>
        </w:rPr>
      </w:pPr>
      <w:r w:rsidRPr="0058745F">
        <w:rPr>
          <w:rFonts w:asciiTheme="minorHAnsi" w:eastAsiaTheme="minorEastAsia" w:hAnsiTheme="minorHAnsi"/>
          <w:sz w:val="22"/>
        </w:rPr>
        <w:t xml:space="preserve">Note: </w:t>
      </w:r>
      <w:r w:rsidR="2F89AB81" w:rsidRPr="0058745F">
        <w:rPr>
          <w:rFonts w:asciiTheme="minorHAnsi" w:eastAsiaTheme="minorEastAsia" w:hAnsiTheme="minorHAnsi"/>
          <w:sz w:val="22"/>
        </w:rPr>
        <w:t xml:space="preserve">Estimated unstandardized regression coefficients from the linear mixed effects model, Standard Errors (SE) within parentheses. </w:t>
      </w:r>
      <w:r w:rsidR="0058745F">
        <w:rPr>
          <w:rFonts w:asciiTheme="minorHAnsi" w:eastAsiaTheme="minorEastAsia" w:hAnsiTheme="minorHAnsi"/>
          <w:sz w:val="22"/>
        </w:rPr>
        <w:t xml:space="preserve">ICBT </w:t>
      </w:r>
      <w:r w:rsidR="2F89AB81" w:rsidRPr="0058745F">
        <w:rPr>
          <w:rFonts w:asciiTheme="minorHAnsi" w:eastAsiaTheme="minorEastAsia" w:hAnsiTheme="minorHAnsi"/>
          <w:sz w:val="22"/>
        </w:rPr>
        <w:t>was coded as 0=TAU, 1=</w:t>
      </w:r>
      <w:r w:rsidR="0058745F">
        <w:rPr>
          <w:rFonts w:asciiTheme="minorHAnsi" w:eastAsiaTheme="minorEastAsia" w:hAnsiTheme="minorHAnsi"/>
          <w:sz w:val="22"/>
        </w:rPr>
        <w:t>ICBT</w:t>
      </w:r>
      <w:r w:rsidR="2F89AB81" w:rsidRPr="0058745F">
        <w:rPr>
          <w:rFonts w:asciiTheme="minorHAnsi" w:eastAsiaTheme="minorEastAsia" w:hAnsiTheme="minorHAnsi"/>
          <w:sz w:val="22"/>
        </w:rPr>
        <w:t>+TAU. Time_0-3m was coded as 0= 3 months follow-up, 1= Baseline. Time 3-12 was coded as 0= 3 months follow-up, 1= 12 months follow-up.</w:t>
      </w:r>
      <w:r w:rsidR="49D0F536" w:rsidRPr="0058745F">
        <w:rPr>
          <w:rFonts w:asciiTheme="minorHAnsi" w:eastAsiaTheme="minorEastAsia" w:hAnsiTheme="minorHAnsi"/>
          <w:sz w:val="22"/>
        </w:rPr>
        <w:t xml:space="preserve"> </w:t>
      </w:r>
      <w:r w:rsidR="3975BC4C" w:rsidRPr="0058745F">
        <w:rPr>
          <w:rFonts w:asciiTheme="minorHAnsi" w:eastAsiaTheme="minorEastAsia" w:hAnsiTheme="minorHAnsi"/>
          <w:sz w:val="22"/>
        </w:rPr>
        <w:t>A</w:t>
      </w:r>
      <w:r w:rsidR="3975BC4C" w:rsidRPr="0058745F">
        <w:rPr>
          <w:rFonts w:asciiTheme="minorHAnsi" w:eastAsiaTheme="minorEastAsia" w:hAnsiTheme="minorHAnsi"/>
          <w:color w:val="333333"/>
          <w:sz w:val="22"/>
        </w:rPr>
        <w:t>nxiety/depression was measured with the centered HADS total score</w:t>
      </w:r>
    </w:p>
    <w:p w14:paraId="7A42F9F1" w14:textId="13EF3734" w:rsidR="004A4BB3" w:rsidRPr="0058745F" w:rsidRDefault="004A4BB3" w:rsidP="68C675B3">
      <w:pPr>
        <w:rPr>
          <w:rFonts w:asciiTheme="minorHAnsi" w:eastAsiaTheme="minorEastAsia" w:hAnsiTheme="minorHAnsi"/>
        </w:rPr>
      </w:pPr>
      <w:r w:rsidRPr="0058745F">
        <w:rPr>
          <w:rFonts w:asciiTheme="minorHAnsi" w:eastAsiaTheme="minorEastAsia" w:hAnsiTheme="minorHAnsi"/>
        </w:rPr>
        <w:br w:type="page"/>
      </w:r>
    </w:p>
    <w:p w14:paraId="0CB5F32C" w14:textId="7DF925B0" w:rsidR="004A4BB3" w:rsidRPr="0058745F" w:rsidRDefault="5A93B421" w:rsidP="68C675B3">
      <w:pPr>
        <w:rPr>
          <w:rFonts w:asciiTheme="minorHAnsi" w:eastAsiaTheme="minorEastAsia" w:hAnsiTheme="minorHAnsi"/>
          <w:sz w:val="22"/>
        </w:rPr>
      </w:pPr>
      <w:r w:rsidRPr="0058745F">
        <w:rPr>
          <w:rFonts w:asciiTheme="minorHAnsi" w:eastAsiaTheme="minorEastAsia" w:hAnsiTheme="minorHAnsi"/>
          <w:sz w:val="22"/>
        </w:rPr>
        <w:lastRenderedPageBreak/>
        <w:t>Table S8 County of birth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895"/>
        <w:gridCol w:w="840"/>
        <w:gridCol w:w="1590"/>
      </w:tblGrid>
      <w:tr w:rsidR="68C675B3" w:rsidRPr="0058745F" w14:paraId="2F722876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7A5B150B" w14:textId="57D8B13A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Where were you born?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2680A947" w14:textId="4965DCF5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3882CD1A" w14:textId="53FA8AFB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</w:p>
        </w:tc>
      </w:tr>
      <w:tr w:rsidR="68C675B3" w:rsidRPr="0058745F" w14:paraId="0F53C439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B6413D1" w14:textId="7B3063D1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Sweden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C6015C6" w14:textId="3D4D0C6B" w:rsidR="68C675B3" w:rsidRPr="0058745F" w:rsidRDefault="68C675B3" w:rsidP="68C675B3">
            <w:pPr>
              <w:spacing w:after="0"/>
              <w:jc w:val="right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27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02D124FD" w14:textId="2F89D09B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85.98 %</w:t>
            </w:r>
          </w:p>
        </w:tc>
      </w:tr>
      <w:tr w:rsidR="68C675B3" w:rsidRPr="0058745F" w14:paraId="79FC96CC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34E17E57" w14:textId="46C97F45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Another Nordic countr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13068633" w14:textId="4B6AB2E3" w:rsidR="68C675B3" w:rsidRPr="0058745F" w:rsidRDefault="68C675B3" w:rsidP="68C675B3">
            <w:pPr>
              <w:spacing w:after="0"/>
              <w:jc w:val="right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3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4395246" w14:textId="235904E0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4.92 %</w:t>
            </w:r>
          </w:p>
        </w:tc>
      </w:tr>
      <w:tr w:rsidR="68C675B3" w:rsidRPr="0058745F" w14:paraId="4A217C0C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2A588E66" w14:textId="71ECBA51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The rest of Europe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3DE73603" w14:textId="668EDDB9" w:rsidR="68C675B3" w:rsidRPr="0058745F" w:rsidRDefault="68C675B3" w:rsidP="68C675B3">
            <w:pPr>
              <w:spacing w:after="0"/>
              <w:jc w:val="right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0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6628B958" w14:textId="618D4CD1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3.79 %</w:t>
            </w:r>
          </w:p>
        </w:tc>
      </w:tr>
      <w:tr w:rsidR="68C675B3" w:rsidRPr="0058745F" w14:paraId="26D10302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12188C6" w14:textId="14A01BE6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Asi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2107260B" w14:textId="49F36589" w:rsidR="68C675B3" w:rsidRPr="0058745F" w:rsidRDefault="68C675B3" w:rsidP="68C675B3">
            <w:pPr>
              <w:spacing w:after="0"/>
              <w:jc w:val="right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5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56653B25" w14:textId="5B097047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.89 %</w:t>
            </w:r>
          </w:p>
        </w:tc>
      </w:tr>
      <w:tr w:rsidR="68C675B3" w:rsidRPr="0058745F" w14:paraId="12DAF79C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301F5CBF" w14:textId="425186B1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Central- or South America-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7B70AD7B" w14:textId="0BAC16D5" w:rsidR="68C675B3" w:rsidRPr="0058745F" w:rsidRDefault="68C675B3" w:rsidP="68C675B3">
            <w:pPr>
              <w:spacing w:after="0"/>
              <w:jc w:val="right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5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0493173E" w14:textId="7E2A8E4F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1.89 %</w:t>
            </w:r>
          </w:p>
        </w:tc>
      </w:tr>
      <w:tr w:rsidR="68C675B3" w:rsidRPr="0058745F" w14:paraId="4435D4C2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3CA2656D" w14:textId="5DCD28C0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Afric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152D6DF8" w14:textId="03B76A6D" w:rsidR="68C675B3" w:rsidRPr="0058745F" w:rsidRDefault="68C675B3" w:rsidP="68C675B3">
            <w:pPr>
              <w:spacing w:after="0"/>
              <w:jc w:val="right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2A45DC65" w14:textId="44B09878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76 %</w:t>
            </w:r>
          </w:p>
        </w:tc>
      </w:tr>
      <w:tr w:rsidR="68C675B3" w:rsidRPr="0058745F" w14:paraId="207A24A1" w14:textId="77777777" w:rsidTr="68C675B3">
        <w:trPr>
          <w:trHeight w:val="300"/>
        </w:trPr>
        <w:tc>
          <w:tcPr>
            <w:tcW w:w="2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06B9DECB" w14:textId="5E460CCD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North Americ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45CB7023" w14:textId="4FCB1F51" w:rsidR="68C675B3" w:rsidRPr="0058745F" w:rsidRDefault="68C675B3" w:rsidP="68C675B3">
            <w:pPr>
              <w:spacing w:after="0"/>
              <w:jc w:val="right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2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3F70A15F" w14:textId="42E0F494" w:rsidR="68C675B3" w:rsidRPr="0058745F" w:rsidRDefault="68C675B3" w:rsidP="68C675B3">
            <w:pPr>
              <w:spacing w:after="0"/>
              <w:rPr>
                <w:rFonts w:asciiTheme="minorHAnsi" w:eastAsiaTheme="minorEastAsia" w:hAnsiTheme="minorHAnsi"/>
                <w:color w:val="333333"/>
                <w:sz w:val="22"/>
              </w:rPr>
            </w:pPr>
            <w:r w:rsidRPr="0058745F">
              <w:rPr>
                <w:rFonts w:asciiTheme="minorHAnsi" w:eastAsiaTheme="minorEastAsia" w:hAnsiTheme="minorHAnsi"/>
                <w:color w:val="333333"/>
                <w:sz w:val="22"/>
              </w:rPr>
              <w:t>0.76 %</w:t>
            </w:r>
          </w:p>
        </w:tc>
      </w:tr>
    </w:tbl>
    <w:p w14:paraId="2EDE9E27" w14:textId="485EBF36" w:rsidR="002D574F" w:rsidRPr="00FA357B" w:rsidRDefault="002D574F" w:rsidP="68C675B3">
      <w:pPr>
        <w:rPr>
          <w:rFonts w:asciiTheme="minorHAnsi" w:eastAsiaTheme="minorEastAsia" w:hAnsiTheme="minorHAnsi"/>
          <w:b/>
          <w:bCs/>
          <w:sz w:val="22"/>
        </w:rPr>
      </w:pPr>
    </w:p>
    <w:sectPr w:rsidR="002D574F" w:rsidRPr="00FA357B" w:rsidSect="00452752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7BA292" w14:textId="77777777" w:rsidR="00624BD2" w:rsidRDefault="00624BD2">
      <w:pPr>
        <w:spacing w:after="0" w:line="240" w:lineRule="auto"/>
      </w:pPr>
      <w:r>
        <w:separator/>
      </w:r>
    </w:p>
  </w:endnote>
  <w:endnote w:type="continuationSeparator" w:id="0">
    <w:p w14:paraId="2AC06EA2" w14:textId="77777777" w:rsidR="00624BD2" w:rsidRDefault="00624BD2">
      <w:pPr>
        <w:spacing w:after="0" w:line="240" w:lineRule="auto"/>
      </w:pPr>
      <w:r>
        <w:continuationSeparator/>
      </w:r>
    </w:p>
  </w:endnote>
  <w:endnote w:type="continuationNotice" w:id="1">
    <w:p w14:paraId="2B5D7C41" w14:textId="77777777" w:rsidR="00624BD2" w:rsidRDefault="00624B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ra">
    <w:panose1 w:val="00000000000000000000"/>
    <w:charset w:val="4D"/>
    <w:family w:val="auto"/>
    <w:pitch w:val="variable"/>
    <w:sig w:usb0="A00002FF" w:usb1="5000204B" w:usb2="00000000" w:usb3="00000000" w:csb0="0000009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68C675B3" w14:paraId="23E2009D" w14:textId="77777777" w:rsidTr="68C675B3">
      <w:trPr>
        <w:trHeight w:val="300"/>
      </w:trPr>
      <w:tc>
        <w:tcPr>
          <w:tcW w:w="3020" w:type="dxa"/>
        </w:tcPr>
        <w:p w14:paraId="45893A98" w14:textId="6795C220" w:rsidR="68C675B3" w:rsidRDefault="68C675B3" w:rsidP="68C675B3">
          <w:pPr>
            <w:pStyle w:val="Sidhuvud"/>
            <w:ind w:left="-115"/>
          </w:pPr>
        </w:p>
      </w:tc>
      <w:tc>
        <w:tcPr>
          <w:tcW w:w="3020" w:type="dxa"/>
        </w:tcPr>
        <w:p w14:paraId="6DE9D0E3" w14:textId="4FD70BEB" w:rsidR="68C675B3" w:rsidRDefault="68C675B3" w:rsidP="68C675B3">
          <w:pPr>
            <w:pStyle w:val="Sidhuvud"/>
            <w:jc w:val="center"/>
          </w:pPr>
        </w:p>
      </w:tc>
      <w:tc>
        <w:tcPr>
          <w:tcW w:w="3020" w:type="dxa"/>
        </w:tcPr>
        <w:p w14:paraId="69E7BE56" w14:textId="4C28D0F6" w:rsidR="68C675B3" w:rsidRDefault="68C675B3" w:rsidP="68C675B3">
          <w:pPr>
            <w:pStyle w:val="Sidhuvud"/>
            <w:ind w:right="-115"/>
            <w:jc w:val="right"/>
          </w:pPr>
        </w:p>
      </w:tc>
    </w:tr>
  </w:tbl>
  <w:p w14:paraId="46124716" w14:textId="5C6BA882" w:rsidR="68C675B3" w:rsidRDefault="68C675B3" w:rsidP="68C675B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34979B" w14:textId="77777777" w:rsidR="00624BD2" w:rsidRDefault="00624BD2">
      <w:pPr>
        <w:spacing w:after="0" w:line="240" w:lineRule="auto"/>
      </w:pPr>
      <w:r>
        <w:separator/>
      </w:r>
    </w:p>
  </w:footnote>
  <w:footnote w:type="continuationSeparator" w:id="0">
    <w:p w14:paraId="3383589A" w14:textId="77777777" w:rsidR="00624BD2" w:rsidRDefault="00624BD2">
      <w:pPr>
        <w:spacing w:after="0" w:line="240" w:lineRule="auto"/>
      </w:pPr>
      <w:r>
        <w:continuationSeparator/>
      </w:r>
    </w:p>
  </w:footnote>
  <w:footnote w:type="continuationNotice" w:id="1">
    <w:p w14:paraId="5F7DF62E" w14:textId="77777777" w:rsidR="00624BD2" w:rsidRDefault="00624B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68C675B3" w14:paraId="31DD0EEB" w14:textId="77777777" w:rsidTr="68C675B3">
      <w:trPr>
        <w:trHeight w:val="300"/>
      </w:trPr>
      <w:tc>
        <w:tcPr>
          <w:tcW w:w="3020" w:type="dxa"/>
        </w:tcPr>
        <w:p w14:paraId="4E0D78C0" w14:textId="1277B602" w:rsidR="68C675B3" w:rsidRDefault="68C675B3" w:rsidP="68C675B3">
          <w:pPr>
            <w:pStyle w:val="Sidhuvud"/>
            <w:ind w:left="-115"/>
          </w:pPr>
        </w:p>
      </w:tc>
      <w:tc>
        <w:tcPr>
          <w:tcW w:w="3020" w:type="dxa"/>
        </w:tcPr>
        <w:p w14:paraId="11C83D55" w14:textId="285DEA7A" w:rsidR="68C675B3" w:rsidRDefault="68C675B3" w:rsidP="68C675B3">
          <w:pPr>
            <w:pStyle w:val="Sidhuvud"/>
            <w:jc w:val="center"/>
          </w:pPr>
        </w:p>
      </w:tc>
      <w:tc>
        <w:tcPr>
          <w:tcW w:w="3020" w:type="dxa"/>
        </w:tcPr>
        <w:p w14:paraId="600E67AC" w14:textId="65B08949" w:rsidR="68C675B3" w:rsidRDefault="68C675B3" w:rsidP="68C675B3">
          <w:pPr>
            <w:pStyle w:val="Sidhuvud"/>
            <w:ind w:right="-115"/>
            <w:jc w:val="right"/>
          </w:pPr>
        </w:p>
      </w:tc>
    </w:tr>
  </w:tbl>
  <w:p w14:paraId="4E6CB309" w14:textId="4A893C1D" w:rsidR="68C675B3" w:rsidRDefault="68C675B3" w:rsidP="68C675B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77AEDF7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1E22CC8"/>
    <w:multiLevelType w:val="multilevel"/>
    <w:tmpl w:val="59243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CC76371"/>
    <w:multiLevelType w:val="hybridMultilevel"/>
    <w:tmpl w:val="AF30606E"/>
    <w:lvl w:ilvl="0" w:tplc="512428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771434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912809330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9941603">
    <w:abstractNumId w:val="1"/>
  </w:num>
  <w:num w:numId="4" w16cid:durableId="522130089">
    <w:abstractNumId w:val="2"/>
  </w:num>
  <w:num w:numId="5" w16cid:durableId="1451706169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0801142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B3"/>
    <w:rsid w:val="00025C4B"/>
    <w:rsid w:val="00034DAD"/>
    <w:rsid w:val="000D0D79"/>
    <w:rsid w:val="000F6B5F"/>
    <w:rsid w:val="00103EFE"/>
    <w:rsid w:val="00132488"/>
    <w:rsid w:val="00202D39"/>
    <w:rsid w:val="00211E6D"/>
    <w:rsid w:val="0021221E"/>
    <w:rsid w:val="0023E775"/>
    <w:rsid w:val="00240DCB"/>
    <w:rsid w:val="002763A7"/>
    <w:rsid w:val="002D574F"/>
    <w:rsid w:val="002E4461"/>
    <w:rsid w:val="003233AF"/>
    <w:rsid w:val="003757EC"/>
    <w:rsid w:val="0038574C"/>
    <w:rsid w:val="003D2291"/>
    <w:rsid w:val="00452164"/>
    <w:rsid w:val="00452752"/>
    <w:rsid w:val="0045480F"/>
    <w:rsid w:val="004A4BB3"/>
    <w:rsid w:val="004D44B1"/>
    <w:rsid w:val="005267C1"/>
    <w:rsid w:val="00541086"/>
    <w:rsid w:val="0058745F"/>
    <w:rsid w:val="00617674"/>
    <w:rsid w:val="00624BD2"/>
    <w:rsid w:val="00657AA9"/>
    <w:rsid w:val="007750AE"/>
    <w:rsid w:val="007B0AA0"/>
    <w:rsid w:val="00863813"/>
    <w:rsid w:val="008875CB"/>
    <w:rsid w:val="008BB044"/>
    <w:rsid w:val="0092402C"/>
    <w:rsid w:val="00925C3E"/>
    <w:rsid w:val="0094503A"/>
    <w:rsid w:val="00995F4F"/>
    <w:rsid w:val="009B6382"/>
    <w:rsid w:val="009D7577"/>
    <w:rsid w:val="009E0B8F"/>
    <w:rsid w:val="00AB4C29"/>
    <w:rsid w:val="00AC45D5"/>
    <w:rsid w:val="00AF00CD"/>
    <w:rsid w:val="00B0695B"/>
    <w:rsid w:val="00BA7B17"/>
    <w:rsid w:val="00BC04D2"/>
    <w:rsid w:val="00C0170A"/>
    <w:rsid w:val="00C6276D"/>
    <w:rsid w:val="00CD2601"/>
    <w:rsid w:val="00CF7658"/>
    <w:rsid w:val="00E0162E"/>
    <w:rsid w:val="00E23BB6"/>
    <w:rsid w:val="00E30BF0"/>
    <w:rsid w:val="00F33575"/>
    <w:rsid w:val="00F731FB"/>
    <w:rsid w:val="00F92730"/>
    <w:rsid w:val="00FA135A"/>
    <w:rsid w:val="00FA357B"/>
    <w:rsid w:val="0109B079"/>
    <w:rsid w:val="019F9114"/>
    <w:rsid w:val="01B6BBD5"/>
    <w:rsid w:val="0209E894"/>
    <w:rsid w:val="020B1801"/>
    <w:rsid w:val="03D00DDD"/>
    <w:rsid w:val="0469C292"/>
    <w:rsid w:val="05086C86"/>
    <w:rsid w:val="068CF858"/>
    <w:rsid w:val="0780F404"/>
    <w:rsid w:val="0781F43E"/>
    <w:rsid w:val="07A9E421"/>
    <w:rsid w:val="07DD4C45"/>
    <w:rsid w:val="08878E2B"/>
    <w:rsid w:val="08D4850D"/>
    <w:rsid w:val="096E4A16"/>
    <w:rsid w:val="09A1CA73"/>
    <w:rsid w:val="09DEC961"/>
    <w:rsid w:val="0A1CC0D2"/>
    <w:rsid w:val="0A417A9C"/>
    <w:rsid w:val="0A9394F5"/>
    <w:rsid w:val="0B7162DF"/>
    <w:rsid w:val="0BA83EE6"/>
    <w:rsid w:val="0BF73144"/>
    <w:rsid w:val="0C79209F"/>
    <w:rsid w:val="0CC07CD9"/>
    <w:rsid w:val="0D5890E0"/>
    <w:rsid w:val="0D7305BB"/>
    <w:rsid w:val="0DCD254D"/>
    <w:rsid w:val="0DF59D2C"/>
    <w:rsid w:val="0E5406EC"/>
    <w:rsid w:val="0EAF94B4"/>
    <w:rsid w:val="0F2BE550"/>
    <w:rsid w:val="0FA5BA5A"/>
    <w:rsid w:val="0FF64D98"/>
    <w:rsid w:val="10783362"/>
    <w:rsid w:val="108D7304"/>
    <w:rsid w:val="10966389"/>
    <w:rsid w:val="10EBC7FF"/>
    <w:rsid w:val="112A5562"/>
    <w:rsid w:val="12A656D0"/>
    <w:rsid w:val="12CA24A4"/>
    <w:rsid w:val="137F4F57"/>
    <w:rsid w:val="141FC59E"/>
    <w:rsid w:val="168CD1FA"/>
    <w:rsid w:val="16AE3B4E"/>
    <w:rsid w:val="17738CCE"/>
    <w:rsid w:val="17C1FBC9"/>
    <w:rsid w:val="17C4A2EC"/>
    <w:rsid w:val="17CB6BEB"/>
    <w:rsid w:val="17DD3F29"/>
    <w:rsid w:val="19864785"/>
    <w:rsid w:val="19D074D9"/>
    <w:rsid w:val="1A4AD5C0"/>
    <w:rsid w:val="1A8CDBD0"/>
    <w:rsid w:val="1B37FE9C"/>
    <w:rsid w:val="1B9E3403"/>
    <w:rsid w:val="1BB3E63A"/>
    <w:rsid w:val="1BD8CE0A"/>
    <w:rsid w:val="1C3288D0"/>
    <w:rsid w:val="1C3F47CB"/>
    <w:rsid w:val="1C4101E4"/>
    <w:rsid w:val="1C8838D7"/>
    <w:rsid w:val="1D513680"/>
    <w:rsid w:val="1D5EAA2A"/>
    <w:rsid w:val="1D7B7224"/>
    <w:rsid w:val="1D80EF13"/>
    <w:rsid w:val="1DCCA746"/>
    <w:rsid w:val="1E7010B9"/>
    <w:rsid w:val="1EE18756"/>
    <w:rsid w:val="1F134B76"/>
    <w:rsid w:val="1FCB32F9"/>
    <w:rsid w:val="223CE74C"/>
    <w:rsid w:val="22743B85"/>
    <w:rsid w:val="23194220"/>
    <w:rsid w:val="2343E861"/>
    <w:rsid w:val="24873CA8"/>
    <w:rsid w:val="24EBAD8B"/>
    <w:rsid w:val="24FEFE86"/>
    <w:rsid w:val="251437AA"/>
    <w:rsid w:val="254E5EB6"/>
    <w:rsid w:val="2595C59A"/>
    <w:rsid w:val="26F323D5"/>
    <w:rsid w:val="278C0667"/>
    <w:rsid w:val="27CD732C"/>
    <w:rsid w:val="28A3B053"/>
    <w:rsid w:val="28E06914"/>
    <w:rsid w:val="2A278777"/>
    <w:rsid w:val="2AC0B9EC"/>
    <w:rsid w:val="2BE80CBC"/>
    <w:rsid w:val="2C00442F"/>
    <w:rsid w:val="2C239321"/>
    <w:rsid w:val="2CC9D79D"/>
    <w:rsid w:val="2CDB96FB"/>
    <w:rsid w:val="2D176115"/>
    <w:rsid w:val="2F3C00A9"/>
    <w:rsid w:val="2F46AAB0"/>
    <w:rsid w:val="2F89AB81"/>
    <w:rsid w:val="2F9A5D67"/>
    <w:rsid w:val="307A60D7"/>
    <w:rsid w:val="317C1ECE"/>
    <w:rsid w:val="32873695"/>
    <w:rsid w:val="335C38B1"/>
    <w:rsid w:val="337E9B15"/>
    <w:rsid w:val="34640970"/>
    <w:rsid w:val="35372EE7"/>
    <w:rsid w:val="35AC2E69"/>
    <w:rsid w:val="3646792A"/>
    <w:rsid w:val="366B3651"/>
    <w:rsid w:val="36CEF0D2"/>
    <w:rsid w:val="3826D865"/>
    <w:rsid w:val="38F17F0C"/>
    <w:rsid w:val="38F227FF"/>
    <w:rsid w:val="392CBFF9"/>
    <w:rsid w:val="3975BC4C"/>
    <w:rsid w:val="397C5299"/>
    <w:rsid w:val="39F73B36"/>
    <w:rsid w:val="3A0F6861"/>
    <w:rsid w:val="3A506A72"/>
    <w:rsid w:val="3A68143E"/>
    <w:rsid w:val="3ABF9042"/>
    <w:rsid w:val="3BAA4D82"/>
    <w:rsid w:val="3BB07CBC"/>
    <w:rsid w:val="3BC74A09"/>
    <w:rsid w:val="3D1682BD"/>
    <w:rsid w:val="3DA1A75F"/>
    <w:rsid w:val="3DC47D5B"/>
    <w:rsid w:val="3E125E86"/>
    <w:rsid w:val="3F340655"/>
    <w:rsid w:val="3F3C9F9E"/>
    <w:rsid w:val="3FA762FE"/>
    <w:rsid w:val="3FAE1747"/>
    <w:rsid w:val="3FCA4264"/>
    <w:rsid w:val="4097C20C"/>
    <w:rsid w:val="40B29C70"/>
    <w:rsid w:val="40CA343F"/>
    <w:rsid w:val="40D5C833"/>
    <w:rsid w:val="40EA588B"/>
    <w:rsid w:val="412FB09B"/>
    <w:rsid w:val="41A8D0FF"/>
    <w:rsid w:val="420B789B"/>
    <w:rsid w:val="428D9AD1"/>
    <w:rsid w:val="42E0E718"/>
    <w:rsid w:val="42E35270"/>
    <w:rsid w:val="432ED2F5"/>
    <w:rsid w:val="43612E60"/>
    <w:rsid w:val="43A2AA06"/>
    <w:rsid w:val="43D3FA0A"/>
    <w:rsid w:val="44AD6EEE"/>
    <w:rsid w:val="453670C7"/>
    <w:rsid w:val="46A948A4"/>
    <w:rsid w:val="46F281AA"/>
    <w:rsid w:val="47B0A671"/>
    <w:rsid w:val="488F7FFF"/>
    <w:rsid w:val="48C7489C"/>
    <w:rsid w:val="48E32909"/>
    <w:rsid w:val="49D0F536"/>
    <w:rsid w:val="49D1C542"/>
    <w:rsid w:val="49F2725A"/>
    <w:rsid w:val="4A5E0E69"/>
    <w:rsid w:val="4A94D957"/>
    <w:rsid w:val="4C113298"/>
    <w:rsid w:val="4C8807AC"/>
    <w:rsid w:val="4D66D34E"/>
    <w:rsid w:val="4DB94A9A"/>
    <w:rsid w:val="4EF4C9AF"/>
    <w:rsid w:val="501C8E13"/>
    <w:rsid w:val="510AA3A6"/>
    <w:rsid w:val="518EBD47"/>
    <w:rsid w:val="51E005CD"/>
    <w:rsid w:val="520793B0"/>
    <w:rsid w:val="520B9A09"/>
    <w:rsid w:val="524804AD"/>
    <w:rsid w:val="524CE90E"/>
    <w:rsid w:val="5299B48C"/>
    <w:rsid w:val="5468C613"/>
    <w:rsid w:val="5499D6CF"/>
    <w:rsid w:val="55D5F85A"/>
    <w:rsid w:val="5600F6DE"/>
    <w:rsid w:val="56FAD81B"/>
    <w:rsid w:val="58471169"/>
    <w:rsid w:val="58ACF73C"/>
    <w:rsid w:val="58EBDB74"/>
    <w:rsid w:val="58F834C6"/>
    <w:rsid w:val="591533C7"/>
    <w:rsid w:val="596750C5"/>
    <w:rsid w:val="5975913E"/>
    <w:rsid w:val="598625D0"/>
    <w:rsid w:val="5A3E8AB9"/>
    <w:rsid w:val="5A93B421"/>
    <w:rsid w:val="5AB7A090"/>
    <w:rsid w:val="5AD85F5D"/>
    <w:rsid w:val="5AEEE4D7"/>
    <w:rsid w:val="5B82C7F6"/>
    <w:rsid w:val="5CCA663E"/>
    <w:rsid w:val="5D2C677E"/>
    <w:rsid w:val="5D2F5E80"/>
    <w:rsid w:val="5D5F91FC"/>
    <w:rsid w:val="5E743B48"/>
    <w:rsid w:val="5EA529F3"/>
    <w:rsid w:val="5EEB1B12"/>
    <w:rsid w:val="5F78D3C8"/>
    <w:rsid w:val="5FB62001"/>
    <w:rsid w:val="5FDA62AC"/>
    <w:rsid w:val="5FDCF9F6"/>
    <w:rsid w:val="6089027E"/>
    <w:rsid w:val="61EF78F1"/>
    <w:rsid w:val="63DF0F72"/>
    <w:rsid w:val="63E5C943"/>
    <w:rsid w:val="65270737"/>
    <w:rsid w:val="65293680"/>
    <w:rsid w:val="65808EC9"/>
    <w:rsid w:val="65B09583"/>
    <w:rsid w:val="65D673E7"/>
    <w:rsid w:val="65E426E3"/>
    <w:rsid w:val="663A87E6"/>
    <w:rsid w:val="666B58CA"/>
    <w:rsid w:val="66B1EAD2"/>
    <w:rsid w:val="670044D4"/>
    <w:rsid w:val="6718DA1F"/>
    <w:rsid w:val="67B01CA6"/>
    <w:rsid w:val="680BFE8A"/>
    <w:rsid w:val="68C675B3"/>
    <w:rsid w:val="6911AA39"/>
    <w:rsid w:val="69AD9099"/>
    <w:rsid w:val="6B88E466"/>
    <w:rsid w:val="6BA5909E"/>
    <w:rsid w:val="6CD14EC6"/>
    <w:rsid w:val="6CDDB170"/>
    <w:rsid w:val="6D3547E9"/>
    <w:rsid w:val="6E81BE37"/>
    <w:rsid w:val="701B1467"/>
    <w:rsid w:val="713FAD01"/>
    <w:rsid w:val="71638A4C"/>
    <w:rsid w:val="71AC9051"/>
    <w:rsid w:val="71D30633"/>
    <w:rsid w:val="71E1FF95"/>
    <w:rsid w:val="720B2521"/>
    <w:rsid w:val="72C1C286"/>
    <w:rsid w:val="7341A29D"/>
    <w:rsid w:val="734B3E71"/>
    <w:rsid w:val="737E6F31"/>
    <w:rsid w:val="73C0BD31"/>
    <w:rsid w:val="73F22814"/>
    <w:rsid w:val="7409A193"/>
    <w:rsid w:val="7418801C"/>
    <w:rsid w:val="7418F2D3"/>
    <w:rsid w:val="741F2F96"/>
    <w:rsid w:val="74C20D22"/>
    <w:rsid w:val="7516AFF8"/>
    <w:rsid w:val="754E8E80"/>
    <w:rsid w:val="75D88CDB"/>
    <w:rsid w:val="760C36A7"/>
    <w:rsid w:val="76A685BE"/>
    <w:rsid w:val="770014FD"/>
    <w:rsid w:val="77467DC6"/>
    <w:rsid w:val="78BD9FBF"/>
    <w:rsid w:val="78D74B2F"/>
    <w:rsid w:val="79386614"/>
    <w:rsid w:val="79ADD4D1"/>
    <w:rsid w:val="7A34A76D"/>
    <w:rsid w:val="7A8D11D0"/>
    <w:rsid w:val="7AF32DA8"/>
    <w:rsid w:val="7B709599"/>
    <w:rsid w:val="7BBA46A5"/>
    <w:rsid w:val="7C5E011D"/>
    <w:rsid w:val="7C815598"/>
    <w:rsid w:val="7CC64479"/>
    <w:rsid w:val="7CE2FB13"/>
    <w:rsid w:val="7D3BE14E"/>
    <w:rsid w:val="7DDDBE5E"/>
    <w:rsid w:val="7E2A69DE"/>
    <w:rsid w:val="7E384B09"/>
    <w:rsid w:val="7E5496A3"/>
    <w:rsid w:val="7E5D970E"/>
    <w:rsid w:val="7FA74F9A"/>
    <w:rsid w:val="7FB68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89964"/>
  <w15:chartTrackingRefBased/>
  <w15:docId w15:val="{3BAC5F6C-6839-4CCD-A871-A603799F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35A"/>
    <w:rPr>
      <w:rFonts w:ascii="Times New Roman" w:hAnsi="Times New Roman"/>
      <w:kern w:val="0"/>
      <w:sz w:val="24"/>
      <w14:ligatures w14:val="none"/>
    </w:rPr>
  </w:style>
  <w:style w:type="paragraph" w:styleId="Rubrik1">
    <w:name w:val="heading 1"/>
    <w:basedOn w:val="Liststycke"/>
    <w:next w:val="Normal"/>
    <w:link w:val="Rubrik1Char"/>
    <w:autoRedefine/>
    <w:uiPriority w:val="2"/>
    <w:qFormat/>
    <w:rsid w:val="00C6276D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Lora" w:eastAsia="Cambria" w:hAnsi="Lora" w:cs="Times New Roman"/>
      <w:b/>
      <w:szCs w:val="24"/>
    </w:rPr>
  </w:style>
  <w:style w:type="paragraph" w:styleId="Rubrik2">
    <w:name w:val="heading 2"/>
    <w:basedOn w:val="Rubrik1"/>
    <w:next w:val="Normal"/>
    <w:link w:val="Rubrik2Char"/>
    <w:autoRedefine/>
    <w:uiPriority w:val="2"/>
    <w:qFormat/>
    <w:rsid w:val="00C6276D"/>
    <w:pPr>
      <w:spacing w:after="200" w:line="360" w:lineRule="auto"/>
      <w:outlineLvl w:val="1"/>
    </w:pPr>
    <w:rPr>
      <w:lang w:val="sv-SE"/>
    </w:rPr>
  </w:style>
  <w:style w:type="paragraph" w:styleId="Rubrik3">
    <w:name w:val="heading 3"/>
    <w:basedOn w:val="Normal"/>
    <w:next w:val="Normal"/>
    <w:link w:val="Rubrik3Char"/>
    <w:autoRedefine/>
    <w:uiPriority w:val="2"/>
    <w:qFormat/>
    <w:rsid w:val="00C6276D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Lora" w:eastAsiaTheme="majorEastAsia" w:hAnsi="Lora" w:cstheme="majorBidi"/>
      <w:b/>
      <w:szCs w:val="24"/>
    </w:rPr>
  </w:style>
  <w:style w:type="paragraph" w:styleId="Rubrik4">
    <w:name w:val="heading 4"/>
    <w:basedOn w:val="Rubrik3"/>
    <w:next w:val="Normal"/>
    <w:link w:val="Rubrik4Char"/>
    <w:autoRedefine/>
    <w:uiPriority w:val="2"/>
    <w:qFormat/>
    <w:rsid w:val="00C6276D"/>
    <w:pPr>
      <w:outlineLvl w:val="3"/>
    </w:pPr>
    <w:rPr>
      <w:rFonts w:ascii="Century" w:hAnsi="Century"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aliases w:val="rubrik arial"/>
    <w:basedOn w:val="Normal"/>
    <w:next w:val="Normal"/>
    <w:link w:val="RubrikChar"/>
    <w:uiPriority w:val="10"/>
    <w:qFormat/>
    <w:rsid w:val="0094503A"/>
    <w:pPr>
      <w:spacing w:after="0" w:line="240" w:lineRule="auto"/>
      <w:contextualSpacing/>
    </w:pPr>
    <w:rPr>
      <w:rFonts w:ascii="Arial" w:hAnsi="Arial"/>
      <w:spacing w:val="-10"/>
      <w:kern w:val="28"/>
      <w:sz w:val="56"/>
      <w:szCs w:val="56"/>
    </w:rPr>
  </w:style>
  <w:style w:type="character" w:customStyle="1" w:styleId="RubrikChar">
    <w:name w:val="Rubrik Char"/>
    <w:aliases w:val="rubrik arial Char"/>
    <w:basedOn w:val="Standardstycketeckensnitt"/>
    <w:link w:val="Rubrik"/>
    <w:uiPriority w:val="10"/>
    <w:rsid w:val="0094503A"/>
    <w:rPr>
      <w:rFonts w:ascii="Arial" w:hAnsi="Arial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A135A"/>
    <w:pPr>
      <w:numPr>
        <w:ilvl w:val="1"/>
      </w:numPr>
    </w:pPr>
    <w:rPr>
      <w:rFonts w:ascii="Arial" w:eastAsiaTheme="minorEastAsia" w:hAnsi="Arial"/>
      <w:color w:val="000000" w:themeColor="text1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A135A"/>
    <w:rPr>
      <w:rFonts w:ascii="Arial" w:eastAsiaTheme="minorEastAsia" w:hAnsi="Arial"/>
      <w:color w:val="000000" w:themeColor="text1"/>
      <w:spacing w:val="15"/>
      <w:sz w:val="24"/>
    </w:rPr>
  </w:style>
  <w:style w:type="character" w:customStyle="1" w:styleId="Rubrik3Char">
    <w:name w:val="Rubrik 3 Char"/>
    <w:basedOn w:val="Standardstycketeckensnitt"/>
    <w:link w:val="Rubrik3"/>
    <w:uiPriority w:val="2"/>
    <w:rsid w:val="00C6276D"/>
    <w:rPr>
      <w:rFonts w:ascii="Lora" w:eastAsiaTheme="majorEastAsia" w:hAnsi="Lora" w:cstheme="majorBidi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C6276D"/>
    <w:rPr>
      <w:rFonts w:ascii="Lora" w:eastAsia="Cambria" w:hAnsi="Lora" w:cs="Times New Roman"/>
      <w:b/>
      <w:sz w:val="24"/>
      <w:szCs w:val="24"/>
      <w:lang w:val="sv-SE"/>
    </w:rPr>
  </w:style>
  <w:style w:type="character" w:customStyle="1" w:styleId="Rubrik1Char">
    <w:name w:val="Rubrik 1 Char"/>
    <w:basedOn w:val="Standardstycketeckensnitt"/>
    <w:link w:val="Rubrik1"/>
    <w:uiPriority w:val="2"/>
    <w:rsid w:val="00C6276D"/>
    <w:rPr>
      <w:rFonts w:ascii="Lora" w:eastAsia="Cambria" w:hAnsi="Lora" w:cs="Times New Roman"/>
      <w:b/>
      <w:sz w:val="24"/>
      <w:szCs w:val="24"/>
    </w:rPr>
  </w:style>
  <w:style w:type="paragraph" w:styleId="Liststycke">
    <w:name w:val="List Paragraph"/>
    <w:basedOn w:val="Normal"/>
    <w:uiPriority w:val="34"/>
    <w:qFormat/>
    <w:rsid w:val="00C6276D"/>
    <w:pPr>
      <w:ind w:left="720"/>
      <w:contextualSpacing/>
    </w:pPr>
  </w:style>
  <w:style w:type="character" w:customStyle="1" w:styleId="Rubrik4Char">
    <w:name w:val="Rubrik 4 Char"/>
    <w:basedOn w:val="Standardstycketeckensnitt"/>
    <w:link w:val="Rubrik4"/>
    <w:uiPriority w:val="2"/>
    <w:rsid w:val="00C6276D"/>
    <w:rPr>
      <w:rFonts w:ascii="Century" w:eastAsiaTheme="majorEastAsia" w:hAnsi="Century" w:cstheme="majorBidi"/>
      <w:b/>
      <w:iCs/>
      <w:sz w:val="24"/>
      <w:szCs w:val="24"/>
    </w:rPr>
  </w:style>
  <w:style w:type="character" w:customStyle="1" w:styleId="gtcolumnspanner">
    <w:name w:val="gt_column_spanner"/>
    <w:basedOn w:val="Standardstycketeckensnitt"/>
    <w:rsid w:val="004A4BB3"/>
  </w:style>
  <w:style w:type="paragraph" w:styleId="Ballongtext">
    <w:name w:val="Balloon Text"/>
    <w:basedOn w:val="Normal"/>
    <w:link w:val="BallongtextChar"/>
    <w:uiPriority w:val="99"/>
    <w:semiHidden/>
    <w:unhideWhenUsed/>
    <w:rsid w:val="00FA357B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357B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idhuvudChar">
    <w:name w:val="Sidhuvud Char"/>
    <w:basedOn w:val="Standardstycketeckensnitt"/>
    <w:link w:val="Sidhuvud"/>
    <w:uiPriority w:val="99"/>
  </w:style>
  <w:style w:type="paragraph" w:styleId="Sidhuvud">
    <w:name w:val="header"/>
    <w:basedOn w:val="Normal"/>
    <w:link w:val="Sidhuvud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</w:style>
  <w:style w:type="paragraph" w:styleId="Sidfot">
    <w:name w:val="footer"/>
    <w:basedOn w:val="Normal"/>
    <w:link w:val="Sidfot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imes New Roman" w:hAnsi="Times New Roman"/>
      <w:kern w:val="0"/>
      <w:sz w:val="20"/>
      <w:szCs w:val="20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F765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D44B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D44B1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6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9</Words>
  <Characters>6571</Characters>
  <Application>Microsoft Office Word</Application>
  <DocSecurity>0</DocSecurity>
  <Lines>54</Lines>
  <Paragraphs>15</Paragraphs>
  <ScaleCrop>false</ScaleCrop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Romero</dc:creator>
  <cp:keywords/>
  <dc:description/>
  <cp:lastModifiedBy>Magnus Johansson</cp:lastModifiedBy>
  <cp:revision>2</cp:revision>
  <dcterms:created xsi:type="dcterms:W3CDTF">2024-12-01T12:18:00Z</dcterms:created>
  <dcterms:modified xsi:type="dcterms:W3CDTF">2024-12-01T12:18:00Z</dcterms:modified>
</cp:coreProperties>
</file>